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18340" w14:textId="266F761F" w:rsidR="004C241D" w:rsidRDefault="004C241D" w:rsidP="00B221C8">
      <w:bookmarkStart w:id="0" w:name="_GoBack"/>
      <w:bookmarkEnd w:id="0"/>
      <w:r>
        <w:rPr>
          <w:b/>
        </w:rPr>
        <w:t xml:space="preserve">Table </w:t>
      </w:r>
      <w:r w:rsidR="00654E62">
        <w:rPr>
          <w:b/>
        </w:rPr>
        <w:t>S</w:t>
      </w:r>
      <w:r>
        <w:rPr>
          <w:b/>
        </w:rPr>
        <w:t xml:space="preserve">1. </w:t>
      </w:r>
      <w:r w:rsidR="00A96FDD">
        <w:rPr>
          <w:b/>
        </w:rPr>
        <w:t xml:space="preserve">Sensitivity of projected duration before resistance outbreak to </w:t>
      </w:r>
      <w:r w:rsidR="00C12647">
        <w:rPr>
          <w:b/>
        </w:rPr>
        <w:t>weather, surface of non-crop refuge and compound efficacy</w:t>
      </w:r>
      <w:r w:rsidR="00D929B6">
        <w:rPr>
          <w:b/>
        </w:rPr>
        <w:t>.</w:t>
      </w:r>
      <w:r w:rsidR="00D929B6" w:rsidRPr="00D929B6">
        <w:t xml:space="preserve"> </w:t>
      </w:r>
    </w:p>
    <w:tbl>
      <w:tblPr>
        <w:tblStyle w:val="TableGrid"/>
        <w:tblW w:w="106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731"/>
        <w:gridCol w:w="741"/>
        <w:gridCol w:w="785"/>
        <w:gridCol w:w="682"/>
        <w:gridCol w:w="703"/>
        <w:gridCol w:w="692"/>
        <w:gridCol w:w="739"/>
        <w:gridCol w:w="576"/>
        <w:gridCol w:w="767"/>
        <w:gridCol w:w="682"/>
        <w:gridCol w:w="706"/>
        <w:gridCol w:w="796"/>
        <w:gridCol w:w="1046"/>
      </w:tblGrid>
      <w:tr w:rsidR="00846F92" w:rsidRPr="00C12647" w14:paraId="35509700" w14:textId="77777777" w:rsidTr="001E730F">
        <w:tc>
          <w:tcPr>
            <w:tcW w:w="1016" w:type="dxa"/>
          </w:tcPr>
          <w:p w14:paraId="52DAD1B5" w14:textId="2B3F4273" w:rsidR="00846F92" w:rsidRPr="00C12647" w:rsidRDefault="001E730F" w:rsidP="00FF5DA5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nheritance</w:t>
            </w:r>
          </w:p>
        </w:tc>
        <w:tc>
          <w:tcPr>
            <w:tcW w:w="731" w:type="dxa"/>
          </w:tcPr>
          <w:p w14:paraId="3BB4C75A" w14:textId="34E4F851" w:rsidR="00846F92" w:rsidRPr="00C12647" w:rsidRDefault="001E730F" w:rsidP="00FF5DA5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WOSR</w:t>
            </w:r>
          </w:p>
        </w:tc>
        <w:tc>
          <w:tcPr>
            <w:tcW w:w="741" w:type="dxa"/>
          </w:tcPr>
          <w:p w14:paraId="495E0B82" w14:textId="24B12A69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Trigger</w:t>
            </w:r>
          </w:p>
        </w:tc>
        <w:tc>
          <w:tcPr>
            <w:tcW w:w="785" w:type="dxa"/>
          </w:tcPr>
          <w:p w14:paraId="37EC5052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Baseline</w:t>
            </w:r>
          </w:p>
        </w:tc>
        <w:tc>
          <w:tcPr>
            <w:tcW w:w="2816" w:type="dxa"/>
            <w:gridSpan w:val="4"/>
          </w:tcPr>
          <w:p w14:paraId="7FD2284F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Weather</w:t>
            </w:r>
          </w:p>
        </w:tc>
        <w:tc>
          <w:tcPr>
            <w:tcW w:w="2731" w:type="dxa"/>
            <w:gridSpan w:val="4"/>
          </w:tcPr>
          <w:p w14:paraId="3C616CB0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Non crop refuge</w:t>
            </w:r>
          </w:p>
        </w:tc>
        <w:tc>
          <w:tcPr>
            <w:tcW w:w="1842" w:type="dxa"/>
            <w:gridSpan w:val="2"/>
          </w:tcPr>
          <w:p w14:paraId="00937DDF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Compound</w:t>
            </w:r>
          </w:p>
        </w:tc>
      </w:tr>
      <w:tr w:rsidR="00846F92" w:rsidRPr="00C12647" w14:paraId="37FF053E" w14:textId="77777777" w:rsidTr="001E730F">
        <w:tc>
          <w:tcPr>
            <w:tcW w:w="1016" w:type="dxa"/>
          </w:tcPr>
          <w:p w14:paraId="721BB6FB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31" w:type="dxa"/>
          </w:tcPr>
          <w:p w14:paraId="2A3B5A02" w14:textId="2FABEFCF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41" w:type="dxa"/>
          </w:tcPr>
          <w:p w14:paraId="6FBD9D4F" w14:textId="21508CEE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785" w:type="dxa"/>
          </w:tcPr>
          <w:p w14:paraId="5848E1E3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1385" w:type="dxa"/>
            <w:gridSpan w:val="2"/>
          </w:tcPr>
          <w:p w14:paraId="7F0E9F32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Broom’s</w:t>
            </w:r>
            <w:r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C12647">
              <w:rPr>
                <w:rFonts w:cs="Times New Roman"/>
                <w:b/>
                <w:sz w:val="16"/>
                <w:szCs w:val="16"/>
              </w:rPr>
              <w:t>Barn</w:t>
            </w:r>
          </w:p>
        </w:tc>
        <w:tc>
          <w:tcPr>
            <w:tcW w:w="1431" w:type="dxa"/>
            <w:gridSpan w:val="2"/>
          </w:tcPr>
          <w:p w14:paraId="6EFE4A48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Berlin</w:t>
            </w:r>
          </w:p>
        </w:tc>
        <w:tc>
          <w:tcPr>
            <w:tcW w:w="1343" w:type="dxa"/>
            <w:gridSpan w:val="2"/>
          </w:tcPr>
          <w:p w14:paraId="2C74956F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-5 ha</w:t>
            </w:r>
          </w:p>
        </w:tc>
        <w:tc>
          <w:tcPr>
            <w:tcW w:w="1388" w:type="dxa"/>
            <w:gridSpan w:val="2"/>
          </w:tcPr>
          <w:p w14:paraId="0F957EBF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+5 ha</w:t>
            </w:r>
          </w:p>
        </w:tc>
        <w:tc>
          <w:tcPr>
            <w:tcW w:w="1842" w:type="dxa"/>
            <w:gridSpan w:val="2"/>
          </w:tcPr>
          <w:p w14:paraId="752C1A6F" w14:textId="77777777" w:rsidR="00846F92" w:rsidRPr="00C12647" w:rsidRDefault="00846F92" w:rsidP="00FF5DA5">
            <w:pPr>
              <w:rPr>
                <w:rFonts w:cs="Times New Roman"/>
                <w:b/>
                <w:sz w:val="16"/>
                <w:szCs w:val="16"/>
              </w:rPr>
            </w:pPr>
            <w:r w:rsidRPr="00C12647">
              <w:rPr>
                <w:rFonts w:cs="Times New Roman"/>
                <w:b/>
                <w:sz w:val="16"/>
                <w:szCs w:val="16"/>
              </w:rPr>
              <w:t>Pymetrozine</w:t>
            </w:r>
          </w:p>
        </w:tc>
      </w:tr>
      <w:tr w:rsidR="001E730F" w:rsidRPr="00C12647" w14:paraId="60A2E37D" w14:textId="77777777" w:rsidTr="001E730F">
        <w:tc>
          <w:tcPr>
            <w:tcW w:w="1016" w:type="dxa"/>
            <w:vMerge w:val="restart"/>
            <w:vAlign w:val="center"/>
          </w:tcPr>
          <w:p w14:paraId="55A20582" w14:textId="64D7666A" w:rsidR="001E730F" w:rsidRPr="00C12647" w:rsidRDefault="001E730F" w:rsidP="001E730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minant</w:t>
            </w:r>
          </w:p>
        </w:tc>
        <w:tc>
          <w:tcPr>
            <w:tcW w:w="731" w:type="dxa"/>
            <w:vMerge w:val="restart"/>
            <w:vAlign w:val="center"/>
          </w:tcPr>
          <w:p w14:paraId="7FE44383" w14:textId="0653C149" w:rsidR="001E730F" w:rsidRPr="00C12647" w:rsidRDefault="001E730F" w:rsidP="001E730F">
            <w:pPr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95</w:t>
            </w:r>
          </w:p>
        </w:tc>
        <w:tc>
          <w:tcPr>
            <w:tcW w:w="741" w:type="dxa"/>
            <w:vAlign w:val="bottom"/>
          </w:tcPr>
          <w:p w14:paraId="4D78EB2C" w14:textId="7E920E4C" w:rsidR="001E730F" w:rsidRPr="00C12647" w:rsidRDefault="001E730F" w:rsidP="00FF5DA5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785" w:type="dxa"/>
            <w:vAlign w:val="bottom"/>
          </w:tcPr>
          <w:p w14:paraId="32E2D40C" w14:textId="443B7E3C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3</w:t>
            </w:r>
          </w:p>
        </w:tc>
        <w:tc>
          <w:tcPr>
            <w:tcW w:w="682" w:type="dxa"/>
            <w:vAlign w:val="bottom"/>
          </w:tcPr>
          <w:p w14:paraId="42ED9AC3" w14:textId="39668A9B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703" w:type="dxa"/>
            <w:vAlign w:val="bottom"/>
          </w:tcPr>
          <w:p w14:paraId="305712D7" w14:textId="2DE028BD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55)</w:t>
            </w:r>
          </w:p>
        </w:tc>
        <w:tc>
          <w:tcPr>
            <w:tcW w:w="692" w:type="dxa"/>
            <w:vAlign w:val="bottom"/>
          </w:tcPr>
          <w:p w14:paraId="177AA071" w14:textId="0B8798A1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8</w:t>
            </w:r>
          </w:p>
        </w:tc>
        <w:tc>
          <w:tcPr>
            <w:tcW w:w="739" w:type="dxa"/>
            <w:vAlign w:val="bottom"/>
          </w:tcPr>
          <w:p w14:paraId="5669DCD3" w14:textId="6BF71447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75)</w:t>
            </w:r>
          </w:p>
        </w:tc>
        <w:tc>
          <w:tcPr>
            <w:tcW w:w="576" w:type="dxa"/>
            <w:vAlign w:val="bottom"/>
          </w:tcPr>
          <w:p w14:paraId="36497953" w14:textId="00D1E60D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1</w:t>
            </w:r>
          </w:p>
        </w:tc>
        <w:tc>
          <w:tcPr>
            <w:tcW w:w="767" w:type="dxa"/>
            <w:vAlign w:val="bottom"/>
          </w:tcPr>
          <w:p w14:paraId="3BC0237E" w14:textId="0F7336C0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1.22)</w:t>
            </w:r>
          </w:p>
        </w:tc>
        <w:tc>
          <w:tcPr>
            <w:tcW w:w="682" w:type="dxa"/>
            <w:vAlign w:val="bottom"/>
          </w:tcPr>
          <w:p w14:paraId="551E7768" w14:textId="520815CD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08</w:t>
            </w:r>
          </w:p>
        </w:tc>
        <w:tc>
          <w:tcPr>
            <w:tcW w:w="706" w:type="dxa"/>
            <w:vAlign w:val="bottom"/>
          </w:tcPr>
          <w:p w14:paraId="0CD7BA6F" w14:textId="1B394BB4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25)</w:t>
            </w:r>
          </w:p>
        </w:tc>
        <w:tc>
          <w:tcPr>
            <w:tcW w:w="796" w:type="dxa"/>
            <w:vAlign w:val="bottom"/>
          </w:tcPr>
          <w:p w14:paraId="4B17EC25" w14:textId="0019FBAE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1046" w:type="dxa"/>
            <w:vAlign w:val="bottom"/>
          </w:tcPr>
          <w:p w14:paraId="6FCB2DA4" w14:textId="7FD8FA07" w:rsidR="001E730F" w:rsidRPr="00C12647" w:rsidRDefault="001E730F" w:rsidP="00FF5DA5">
            <w:pPr>
              <w:rPr>
                <w:rFonts w:cs="Times New Roman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53)</w:t>
            </w:r>
          </w:p>
        </w:tc>
      </w:tr>
      <w:tr w:rsidR="001E730F" w:rsidRPr="00C12647" w14:paraId="19472959" w14:textId="77777777" w:rsidTr="001E730F">
        <w:tc>
          <w:tcPr>
            <w:tcW w:w="1016" w:type="dxa"/>
            <w:vMerge/>
            <w:vAlign w:val="center"/>
          </w:tcPr>
          <w:p w14:paraId="66AB5798" w14:textId="41E26DEC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564C4952" w14:textId="13DF7119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47A5A63B" w14:textId="56C0DC42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</w:t>
            </w:r>
          </w:p>
        </w:tc>
        <w:tc>
          <w:tcPr>
            <w:tcW w:w="785" w:type="dxa"/>
            <w:vAlign w:val="bottom"/>
          </w:tcPr>
          <w:p w14:paraId="38E6FE4D" w14:textId="3FCEC6E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682" w:type="dxa"/>
            <w:vAlign w:val="bottom"/>
          </w:tcPr>
          <w:p w14:paraId="10B693C9" w14:textId="7AB0D66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703" w:type="dxa"/>
            <w:vAlign w:val="bottom"/>
          </w:tcPr>
          <w:p w14:paraId="47504842" w14:textId="6D1EAC8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14)</w:t>
            </w:r>
          </w:p>
        </w:tc>
        <w:tc>
          <w:tcPr>
            <w:tcW w:w="692" w:type="dxa"/>
            <w:vAlign w:val="bottom"/>
          </w:tcPr>
          <w:p w14:paraId="6DF0D554" w14:textId="4CCE636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6</w:t>
            </w:r>
          </w:p>
        </w:tc>
        <w:tc>
          <w:tcPr>
            <w:tcW w:w="739" w:type="dxa"/>
            <w:vAlign w:val="bottom"/>
          </w:tcPr>
          <w:p w14:paraId="4B34F10D" w14:textId="24C95472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4.23)</w:t>
            </w:r>
          </w:p>
        </w:tc>
        <w:tc>
          <w:tcPr>
            <w:tcW w:w="576" w:type="dxa"/>
            <w:vAlign w:val="bottom"/>
          </w:tcPr>
          <w:p w14:paraId="49104B06" w14:textId="5AB958F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89</w:t>
            </w:r>
          </w:p>
        </w:tc>
        <w:tc>
          <w:tcPr>
            <w:tcW w:w="767" w:type="dxa"/>
            <w:vAlign w:val="bottom"/>
          </w:tcPr>
          <w:p w14:paraId="111B1414" w14:textId="139663A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3.06)</w:t>
            </w:r>
          </w:p>
        </w:tc>
        <w:tc>
          <w:tcPr>
            <w:tcW w:w="682" w:type="dxa"/>
            <w:vAlign w:val="bottom"/>
          </w:tcPr>
          <w:p w14:paraId="56DDF026" w14:textId="0B7AD84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706" w:type="dxa"/>
            <w:vAlign w:val="bottom"/>
          </w:tcPr>
          <w:p w14:paraId="1B52B414" w14:textId="02C84CB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1.11)</w:t>
            </w:r>
          </w:p>
        </w:tc>
        <w:tc>
          <w:tcPr>
            <w:tcW w:w="796" w:type="dxa"/>
            <w:vAlign w:val="bottom"/>
          </w:tcPr>
          <w:p w14:paraId="4ED327AD" w14:textId="5933433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4</w:t>
            </w:r>
          </w:p>
        </w:tc>
        <w:tc>
          <w:tcPr>
            <w:tcW w:w="1046" w:type="dxa"/>
            <w:vAlign w:val="bottom"/>
          </w:tcPr>
          <w:p w14:paraId="15A5EB78" w14:textId="1EA7A80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81)</w:t>
            </w:r>
          </w:p>
        </w:tc>
      </w:tr>
      <w:tr w:rsidR="001E730F" w:rsidRPr="00C12647" w14:paraId="36E00491" w14:textId="77777777" w:rsidTr="001E730F">
        <w:tc>
          <w:tcPr>
            <w:tcW w:w="1016" w:type="dxa"/>
            <w:vMerge/>
            <w:vAlign w:val="center"/>
          </w:tcPr>
          <w:p w14:paraId="437927C8" w14:textId="245276BD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19F803A4" w14:textId="35601F0A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5AB07834" w14:textId="3D9601B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785" w:type="dxa"/>
            <w:vAlign w:val="bottom"/>
          </w:tcPr>
          <w:p w14:paraId="3F0043A0" w14:textId="3ECC06C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682" w:type="dxa"/>
            <w:vAlign w:val="bottom"/>
          </w:tcPr>
          <w:p w14:paraId="082F17B6" w14:textId="342D80A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703" w:type="dxa"/>
            <w:vAlign w:val="bottom"/>
          </w:tcPr>
          <w:p w14:paraId="11AD58A4" w14:textId="50AC3CA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1)</w:t>
            </w:r>
          </w:p>
        </w:tc>
        <w:tc>
          <w:tcPr>
            <w:tcW w:w="692" w:type="dxa"/>
            <w:vAlign w:val="bottom"/>
          </w:tcPr>
          <w:p w14:paraId="422E55E8" w14:textId="7AA0049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739" w:type="dxa"/>
            <w:vAlign w:val="bottom"/>
          </w:tcPr>
          <w:p w14:paraId="06A28651" w14:textId="67DE30C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86)</w:t>
            </w:r>
          </w:p>
        </w:tc>
        <w:tc>
          <w:tcPr>
            <w:tcW w:w="576" w:type="dxa"/>
            <w:vAlign w:val="bottom"/>
          </w:tcPr>
          <w:p w14:paraId="24078D85" w14:textId="5203685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9</w:t>
            </w:r>
          </w:p>
        </w:tc>
        <w:tc>
          <w:tcPr>
            <w:tcW w:w="767" w:type="dxa"/>
            <w:vAlign w:val="bottom"/>
          </w:tcPr>
          <w:p w14:paraId="50CCF4B7" w14:textId="67C7989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02)</w:t>
            </w:r>
          </w:p>
        </w:tc>
        <w:tc>
          <w:tcPr>
            <w:tcW w:w="682" w:type="dxa"/>
            <w:vAlign w:val="bottom"/>
          </w:tcPr>
          <w:p w14:paraId="61D502AB" w14:textId="6F35CCC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706" w:type="dxa"/>
            <w:vAlign w:val="bottom"/>
          </w:tcPr>
          <w:p w14:paraId="43D4536E" w14:textId="7DFD7B5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25)</w:t>
            </w:r>
          </w:p>
        </w:tc>
        <w:tc>
          <w:tcPr>
            <w:tcW w:w="796" w:type="dxa"/>
            <w:vAlign w:val="bottom"/>
          </w:tcPr>
          <w:p w14:paraId="43917FB9" w14:textId="0071369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46" w:type="dxa"/>
            <w:vAlign w:val="bottom"/>
          </w:tcPr>
          <w:p w14:paraId="3FDDB11A" w14:textId="1247CFB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61)</w:t>
            </w:r>
          </w:p>
        </w:tc>
      </w:tr>
      <w:tr w:rsidR="001E730F" w:rsidRPr="00C12647" w14:paraId="5B50742B" w14:textId="77777777" w:rsidTr="001E730F">
        <w:tc>
          <w:tcPr>
            <w:tcW w:w="1016" w:type="dxa"/>
            <w:vMerge/>
            <w:vAlign w:val="center"/>
          </w:tcPr>
          <w:p w14:paraId="1F562C1E" w14:textId="3091BEF4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47E7472D" w14:textId="5D4E540F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0EA25FBE" w14:textId="2CF6DDC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785" w:type="dxa"/>
            <w:vAlign w:val="bottom"/>
          </w:tcPr>
          <w:p w14:paraId="063FC010" w14:textId="15A69AC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9</w:t>
            </w:r>
          </w:p>
        </w:tc>
        <w:tc>
          <w:tcPr>
            <w:tcW w:w="682" w:type="dxa"/>
            <w:vAlign w:val="bottom"/>
          </w:tcPr>
          <w:p w14:paraId="56B7D697" w14:textId="338C46F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703" w:type="dxa"/>
            <w:vAlign w:val="bottom"/>
          </w:tcPr>
          <w:p w14:paraId="65B04235" w14:textId="278C466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42)</w:t>
            </w:r>
          </w:p>
        </w:tc>
        <w:tc>
          <w:tcPr>
            <w:tcW w:w="692" w:type="dxa"/>
            <w:vAlign w:val="bottom"/>
          </w:tcPr>
          <w:p w14:paraId="35E8E5EA" w14:textId="4B76C0B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3</w:t>
            </w:r>
          </w:p>
        </w:tc>
        <w:tc>
          <w:tcPr>
            <w:tcW w:w="739" w:type="dxa"/>
            <w:vAlign w:val="bottom"/>
          </w:tcPr>
          <w:p w14:paraId="42C902BF" w14:textId="25CC867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14)</w:t>
            </w:r>
          </w:p>
        </w:tc>
        <w:tc>
          <w:tcPr>
            <w:tcW w:w="576" w:type="dxa"/>
            <w:vAlign w:val="bottom"/>
          </w:tcPr>
          <w:p w14:paraId="347B30D4" w14:textId="324EAC5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767" w:type="dxa"/>
            <w:vAlign w:val="bottom"/>
          </w:tcPr>
          <w:p w14:paraId="750D0DE1" w14:textId="0F355E4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81)</w:t>
            </w:r>
          </w:p>
        </w:tc>
        <w:tc>
          <w:tcPr>
            <w:tcW w:w="682" w:type="dxa"/>
            <w:vAlign w:val="bottom"/>
          </w:tcPr>
          <w:p w14:paraId="10DA5AEA" w14:textId="0D6F25F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4</w:t>
            </w:r>
          </w:p>
        </w:tc>
        <w:tc>
          <w:tcPr>
            <w:tcW w:w="706" w:type="dxa"/>
            <w:vAlign w:val="bottom"/>
          </w:tcPr>
          <w:p w14:paraId="23DE8552" w14:textId="7C0F0E9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55)</w:t>
            </w:r>
          </w:p>
        </w:tc>
        <w:tc>
          <w:tcPr>
            <w:tcW w:w="796" w:type="dxa"/>
            <w:vAlign w:val="bottom"/>
          </w:tcPr>
          <w:p w14:paraId="2AAD6B1D" w14:textId="68B0F0E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1046" w:type="dxa"/>
            <w:vAlign w:val="bottom"/>
          </w:tcPr>
          <w:p w14:paraId="59F30695" w14:textId="6717CE5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36)</w:t>
            </w:r>
          </w:p>
        </w:tc>
      </w:tr>
      <w:tr w:rsidR="001E730F" w:rsidRPr="00C12647" w14:paraId="4461CC60" w14:textId="77777777" w:rsidTr="001E730F">
        <w:tc>
          <w:tcPr>
            <w:tcW w:w="1016" w:type="dxa"/>
            <w:vMerge/>
            <w:vAlign w:val="center"/>
          </w:tcPr>
          <w:p w14:paraId="63757BBB" w14:textId="2B39760B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 w:val="restart"/>
            <w:vAlign w:val="center"/>
          </w:tcPr>
          <w:p w14:paraId="2D18A1E1" w14:textId="3CF395CC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75</w:t>
            </w:r>
          </w:p>
        </w:tc>
        <w:tc>
          <w:tcPr>
            <w:tcW w:w="741" w:type="dxa"/>
            <w:vAlign w:val="bottom"/>
          </w:tcPr>
          <w:p w14:paraId="250712A0" w14:textId="11B3EFA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785" w:type="dxa"/>
            <w:vAlign w:val="bottom"/>
          </w:tcPr>
          <w:p w14:paraId="1B624E75" w14:textId="3EFE40F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682" w:type="dxa"/>
            <w:vAlign w:val="bottom"/>
          </w:tcPr>
          <w:p w14:paraId="2568992D" w14:textId="3B0F5FB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703" w:type="dxa"/>
            <w:vAlign w:val="bottom"/>
          </w:tcPr>
          <w:p w14:paraId="38C90F71" w14:textId="57D8698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75)</w:t>
            </w:r>
          </w:p>
        </w:tc>
        <w:tc>
          <w:tcPr>
            <w:tcW w:w="692" w:type="dxa"/>
            <w:vAlign w:val="bottom"/>
          </w:tcPr>
          <w:p w14:paraId="14622F74" w14:textId="2454CBF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739" w:type="dxa"/>
            <w:vAlign w:val="bottom"/>
          </w:tcPr>
          <w:p w14:paraId="15C340F9" w14:textId="6421827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25)</w:t>
            </w:r>
          </w:p>
        </w:tc>
        <w:tc>
          <w:tcPr>
            <w:tcW w:w="576" w:type="dxa"/>
            <w:vAlign w:val="bottom"/>
          </w:tcPr>
          <w:p w14:paraId="7EA03D09" w14:textId="74980BB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767" w:type="dxa"/>
            <w:vAlign w:val="bottom"/>
          </w:tcPr>
          <w:p w14:paraId="64528564" w14:textId="0806538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1.61)</w:t>
            </w:r>
          </w:p>
        </w:tc>
        <w:tc>
          <w:tcPr>
            <w:tcW w:w="682" w:type="dxa"/>
            <w:vAlign w:val="bottom"/>
          </w:tcPr>
          <w:p w14:paraId="4CD44896" w14:textId="75C053F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33</w:t>
            </w:r>
          </w:p>
        </w:tc>
        <w:tc>
          <w:tcPr>
            <w:tcW w:w="706" w:type="dxa"/>
            <w:vAlign w:val="bottom"/>
          </w:tcPr>
          <w:p w14:paraId="06F1749E" w14:textId="6E61FB5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47)</w:t>
            </w:r>
          </w:p>
        </w:tc>
        <w:tc>
          <w:tcPr>
            <w:tcW w:w="796" w:type="dxa"/>
            <w:vAlign w:val="bottom"/>
          </w:tcPr>
          <w:p w14:paraId="781387DE" w14:textId="3FF4969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1046" w:type="dxa"/>
            <w:vAlign w:val="bottom"/>
          </w:tcPr>
          <w:p w14:paraId="205051E0" w14:textId="25430D0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17)</w:t>
            </w:r>
          </w:p>
        </w:tc>
      </w:tr>
      <w:tr w:rsidR="001E730F" w:rsidRPr="00C12647" w14:paraId="44D16D15" w14:textId="77777777" w:rsidTr="001E730F">
        <w:tc>
          <w:tcPr>
            <w:tcW w:w="1016" w:type="dxa"/>
            <w:vMerge/>
            <w:vAlign w:val="center"/>
          </w:tcPr>
          <w:p w14:paraId="52459962" w14:textId="469BB3BC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531A2C74" w14:textId="212325E9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2E282E8A" w14:textId="70DB92E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</w:t>
            </w:r>
          </w:p>
        </w:tc>
        <w:tc>
          <w:tcPr>
            <w:tcW w:w="785" w:type="dxa"/>
            <w:vAlign w:val="bottom"/>
          </w:tcPr>
          <w:p w14:paraId="568E3A26" w14:textId="329E9EE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1</w:t>
            </w:r>
          </w:p>
        </w:tc>
        <w:tc>
          <w:tcPr>
            <w:tcW w:w="682" w:type="dxa"/>
            <w:vAlign w:val="bottom"/>
          </w:tcPr>
          <w:p w14:paraId="2959B1BA" w14:textId="0A41C8D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44</w:t>
            </w:r>
          </w:p>
        </w:tc>
        <w:tc>
          <w:tcPr>
            <w:tcW w:w="703" w:type="dxa"/>
            <w:vAlign w:val="bottom"/>
          </w:tcPr>
          <w:p w14:paraId="7103F1F4" w14:textId="18C20B2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7)</w:t>
            </w:r>
          </w:p>
        </w:tc>
        <w:tc>
          <w:tcPr>
            <w:tcW w:w="692" w:type="dxa"/>
            <w:vAlign w:val="bottom"/>
          </w:tcPr>
          <w:p w14:paraId="3F65FF1F" w14:textId="6732184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4</w:t>
            </w:r>
          </w:p>
        </w:tc>
        <w:tc>
          <w:tcPr>
            <w:tcW w:w="739" w:type="dxa"/>
            <w:vAlign w:val="bottom"/>
          </w:tcPr>
          <w:p w14:paraId="46F92E3D" w14:textId="07DB32F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33)</w:t>
            </w:r>
          </w:p>
        </w:tc>
        <w:tc>
          <w:tcPr>
            <w:tcW w:w="576" w:type="dxa"/>
            <w:vAlign w:val="bottom"/>
          </w:tcPr>
          <w:p w14:paraId="606FBC2A" w14:textId="7F3F044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767" w:type="dxa"/>
            <w:vAlign w:val="bottom"/>
          </w:tcPr>
          <w:p w14:paraId="39928793" w14:textId="2F93C36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16)</w:t>
            </w:r>
          </w:p>
        </w:tc>
        <w:tc>
          <w:tcPr>
            <w:tcW w:w="682" w:type="dxa"/>
            <w:vAlign w:val="bottom"/>
          </w:tcPr>
          <w:p w14:paraId="4567F6F5" w14:textId="52BC155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8</w:t>
            </w:r>
          </w:p>
        </w:tc>
        <w:tc>
          <w:tcPr>
            <w:tcW w:w="706" w:type="dxa"/>
            <w:vAlign w:val="bottom"/>
          </w:tcPr>
          <w:p w14:paraId="4079E5B4" w14:textId="148AA88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23)</w:t>
            </w:r>
          </w:p>
        </w:tc>
        <w:tc>
          <w:tcPr>
            <w:tcW w:w="796" w:type="dxa"/>
            <w:vAlign w:val="bottom"/>
          </w:tcPr>
          <w:p w14:paraId="1F6DF5EC" w14:textId="267036A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1046" w:type="dxa"/>
            <w:vAlign w:val="bottom"/>
          </w:tcPr>
          <w:p w14:paraId="588015CE" w14:textId="39EDAF4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55)</w:t>
            </w:r>
          </w:p>
        </w:tc>
      </w:tr>
      <w:tr w:rsidR="001E730F" w:rsidRPr="00C12647" w14:paraId="4FD77BFF" w14:textId="77777777" w:rsidTr="001E730F">
        <w:tc>
          <w:tcPr>
            <w:tcW w:w="1016" w:type="dxa"/>
            <w:vMerge/>
            <w:vAlign w:val="center"/>
          </w:tcPr>
          <w:p w14:paraId="4F03064D" w14:textId="45F33B5C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42159FC0" w14:textId="55F65C56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529E522E" w14:textId="42DC382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785" w:type="dxa"/>
            <w:vAlign w:val="bottom"/>
          </w:tcPr>
          <w:p w14:paraId="1EC388DA" w14:textId="1562920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8</w:t>
            </w:r>
          </w:p>
        </w:tc>
        <w:tc>
          <w:tcPr>
            <w:tcW w:w="682" w:type="dxa"/>
            <w:vAlign w:val="bottom"/>
          </w:tcPr>
          <w:p w14:paraId="4E65DA60" w14:textId="0189C67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8</w:t>
            </w:r>
          </w:p>
        </w:tc>
        <w:tc>
          <w:tcPr>
            <w:tcW w:w="703" w:type="dxa"/>
            <w:vAlign w:val="bottom"/>
          </w:tcPr>
          <w:p w14:paraId="34778425" w14:textId="1D8F1FC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)</w:t>
            </w:r>
          </w:p>
        </w:tc>
        <w:tc>
          <w:tcPr>
            <w:tcW w:w="692" w:type="dxa"/>
            <w:vAlign w:val="bottom"/>
          </w:tcPr>
          <w:p w14:paraId="68154F2A" w14:textId="16C3657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6</w:t>
            </w:r>
          </w:p>
        </w:tc>
        <w:tc>
          <w:tcPr>
            <w:tcW w:w="739" w:type="dxa"/>
            <w:vAlign w:val="bottom"/>
          </w:tcPr>
          <w:p w14:paraId="148AE24A" w14:textId="61179C5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78)</w:t>
            </w:r>
          </w:p>
        </w:tc>
        <w:tc>
          <w:tcPr>
            <w:tcW w:w="576" w:type="dxa"/>
            <w:vAlign w:val="bottom"/>
          </w:tcPr>
          <w:p w14:paraId="2F17F72B" w14:textId="61D4C61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9</w:t>
            </w:r>
          </w:p>
        </w:tc>
        <w:tc>
          <w:tcPr>
            <w:tcW w:w="767" w:type="dxa"/>
            <w:vAlign w:val="bottom"/>
          </w:tcPr>
          <w:p w14:paraId="4571EEA2" w14:textId="3ABFA5B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31)</w:t>
            </w:r>
          </w:p>
        </w:tc>
        <w:tc>
          <w:tcPr>
            <w:tcW w:w="682" w:type="dxa"/>
            <w:vAlign w:val="bottom"/>
          </w:tcPr>
          <w:p w14:paraId="3EDC97AA" w14:textId="6544222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6" w:type="dxa"/>
            <w:vAlign w:val="bottom"/>
          </w:tcPr>
          <w:p w14:paraId="2FB3344B" w14:textId="01DF54D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42)</w:t>
            </w:r>
          </w:p>
        </w:tc>
        <w:tc>
          <w:tcPr>
            <w:tcW w:w="796" w:type="dxa"/>
            <w:vAlign w:val="bottom"/>
          </w:tcPr>
          <w:p w14:paraId="08E9EB6E" w14:textId="6FC67CB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6</w:t>
            </w:r>
          </w:p>
        </w:tc>
        <w:tc>
          <w:tcPr>
            <w:tcW w:w="1046" w:type="dxa"/>
            <w:vAlign w:val="bottom"/>
          </w:tcPr>
          <w:p w14:paraId="10F987B2" w14:textId="2CAA822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48)</w:t>
            </w:r>
          </w:p>
        </w:tc>
      </w:tr>
      <w:tr w:rsidR="001E730F" w:rsidRPr="00C12647" w14:paraId="140CD90C" w14:textId="77777777" w:rsidTr="001E730F">
        <w:tc>
          <w:tcPr>
            <w:tcW w:w="1016" w:type="dxa"/>
            <w:vMerge/>
            <w:vAlign w:val="center"/>
          </w:tcPr>
          <w:p w14:paraId="625CEA1D" w14:textId="65A46A8E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218E46CF" w14:textId="3A900207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6A3F38BB" w14:textId="33BE905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785" w:type="dxa"/>
            <w:vAlign w:val="bottom"/>
          </w:tcPr>
          <w:p w14:paraId="16704D5B" w14:textId="30B498D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8</w:t>
            </w:r>
          </w:p>
        </w:tc>
        <w:tc>
          <w:tcPr>
            <w:tcW w:w="682" w:type="dxa"/>
            <w:vAlign w:val="bottom"/>
          </w:tcPr>
          <w:p w14:paraId="6D54535A" w14:textId="1B579F1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8</w:t>
            </w:r>
          </w:p>
        </w:tc>
        <w:tc>
          <w:tcPr>
            <w:tcW w:w="703" w:type="dxa"/>
            <w:vAlign w:val="bottom"/>
          </w:tcPr>
          <w:p w14:paraId="570EA5D8" w14:textId="0B7FC17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5)</w:t>
            </w:r>
          </w:p>
        </w:tc>
        <w:tc>
          <w:tcPr>
            <w:tcW w:w="692" w:type="dxa"/>
            <w:vAlign w:val="bottom"/>
          </w:tcPr>
          <w:p w14:paraId="67FD3CF0" w14:textId="3F2D2F2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739" w:type="dxa"/>
            <w:vAlign w:val="bottom"/>
          </w:tcPr>
          <w:p w14:paraId="7917AB7C" w14:textId="43776F0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03)</w:t>
            </w:r>
          </w:p>
        </w:tc>
        <w:tc>
          <w:tcPr>
            <w:tcW w:w="576" w:type="dxa"/>
            <w:vAlign w:val="bottom"/>
          </w:tcPr>
          <w:p w14:paraId="1C1AAE42" w14:textId="57EAE9F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767" w:type="dxa"/>
            <w:vAlign w:val="bottom"/>
          </w:tcPr>
          <w:p w14:paraId="469BD758" w14:textId="6A1E3F5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89)</w:t>
            </w:r>
          </w:p>
        </w:tc>
        <w:tc>
          <w:tcPr>
            <w:tcW w:w="682" w:type="dxa"/>
            <w:vAlign w:val="bottom"/>
          </w:tcPr>
          <w:p w14:paraId="63A11BBD" w14:textId="257180B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706" w:type="dxa"/>
            <w:vAlign w:val="bottom"/>
          </w:tcPr>
          <w:p w14:paraId="36B21A85" w14:textId="0E63D39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78)</w:t>
            </w:r>
          </w:p>
        </w:tc>
        <w:tc>
          <w:tcPr>
            <w:tcW w:w="796" w:type="dxa"/>
            <w:vAlign w:val="bottom"/>
          </w:tcPr>
          <w:p w14:paraId="69B039A1" w14:textId="26B8D292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1046" w:type="dxa"/>
            <w:vAlign w:val="bottom"/>
          </w:tcPr>
          <w:p w14:paraId="289FC31C" w14:textId="1B7303E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31)</w:t>
            </w:r>
          </w:p>
        </w:tc>
      </w:tr>
      <w:tr w:rsidR="001E730F" w:rsidRPr="00C12647" w14:paraId="0B734227" w14:textId="77777777" w:rsidTr="001E730F">
        <w:tc>
          <w:tcPr>
            <w:tcW w:w="1016" w:type="dxa"/>
            <w:vMerge w:val="restart"/>
            <w:vAlign w:val="center"/>
          </w:tcPr>
          <w:p w14:paraId="46A68A26" w14:textId="1CDC913A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731" w:type="dxa"/>
            <w:vMerge w:val="restart"/>
            <w:vAlign w:val="center"/>
          </w:tcPr>
          <w:p w14:paraId="7E0EA2DA" w14:textId="167CA58B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95</w:t>
            </w:r>
          </w:p>
        </w:tc>
        <w:tc>
          <w:tcPr>
            <w:tcW w:w="741" w:type="dxa"/>
            <w:vAlign w:val="bottom"/>
          </w:tcPr>
          <w:p w14:paraId="128A773D" w14:textId="21CF095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785" w:type="dxa"/>
            <w:vAlign w:val="bottom"/>
          </w:tcPr>
          <w:p w14:paraId="650D242B" w14:textId="1EA6E19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4</w:t>
            </w:r>
          </w:p>
        </w:tc>
        <w:tc>
          <w:tcPr>
            <w:tcW w:w="682" w:type="dxa"/>
            <w:vAlign w:val="bottom"/>
          </w:tcPr>
          <w:p w14:paraId="44316AA0" w14:textId="03294F8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703" w:type="dxa"/>
            <w:vAlign w:val="bottom"/>
          </w:tcPr>
          <w:p w14:paraId="36D45045" w14:textId="62DC903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)</w:t>
            </w:r>
          </w:p>
        </w:tc>
        <w:tc>
          <w:tcPr>
            <w:tcW w:w="692" w:type="dxa"/>
            <w:vAlign w:val="bottom"/>
          </w:tcPr>
          <w:p w14:paraId="0A18403C" w14:textId="42953AD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4</w:t>
            </w:r>
          </w:p>
        </w:tc>
        <w:tc>
          <w:tcPr>
            <w:tcW w:w="739" w:type="dxa"/>
            <w:vAlign w:val="bottom"/>
          </w:tcPr>
          <w:p w14:paraId="5F64F71E" w14:textId="7200198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7)</w:t>
            </w:r>
          </w:p>
        </w:tc>
        <w:tc>
          <w:tcPr>
            <w:tcW w:w="576" w:type="dxa"/>
            <w:vAlign w:val="bottom"/>
          </w:tcPr>
          <w:p w14:paraId="3F691204" w14:textId="08E164A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8</w:t>
            </w:r>
          </w:p>
        </w:tc>
        <w:tc>
          <w:tcPr>
            <w:tcW w:w="767" w:type="dxa"/>
            <w:vAlign w:val="bottom"/>
          </w:tcPr>
          <w:p w14:paraId="3CE4EE4F" w14:textId="49DF557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2.66)</w:t>
            </w:r>
          </w:p>
        </w:tc>
        <w:tc>
          <w:tcPr>
            <w:tcW w:w="682" w:type="dxa"/>
            <w:vAlign w:val="bottom"/>
          </w:tcPr>
          <w:p w14:paraId="359711C9" w14:textId="17DEF7F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7</w:t>
            </w:r>
          </w:p>
        </w:tc>
        <w:tc>
          <w:tcPr>
            <w:tcW w:w="706" w:type="dxa"/>
            <w:vAlign w:val="bottom"/>
          </w:tcPr>
          <w:p w14:paraId="7F9211A0" w14:textId="5FDCC0D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3.53)</w:t>
            </w:r>
          </w:p>
        </w:tc>
        <w:tc>
          <w:tcPr>
            <w:tcW w:w="796" w:type="dxa"/>
            <w:vAlign w:val="bottom"/>
          </w:tcPr>
          <w:p w14:paraId="21BB1D84" w14:textId="32DEAB5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7</w:t>
            </w:r>
          </w:p>
        </w:tc>
        <w:tc>
          <w:tcPr>
            <w:tcW w:w="1046" w:type="dxa"/>
            <w:vAlign w:val="bottom"/>
          </w:tcPr>
          <w:p w14:paraId="22680422" w14:textId="2360A53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73)</w:t>
            </w:r>
          </w:p>
        </w:tc>
      </w:tr>
      <w:tr w:rsidR="001E730F" w:rsidRPr="00C12647" w14:paraId="23B2CCF1" w14:textId="77777777" w:rsidTr="001E730F">
        <w:tc>
          <w:tcPr>
            <w:tcW w:w="1016" w:type="dxa"/>
            <w:vMerge/>
            <w:vAlign w:val="center"/>
          </w:tcPr>
          <w:p w14:paraId="1F30D399" w14:textId="465C8F28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2F3262A9" w14:textId="2A623B2B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3AFFAB36" w14:textId="6064D03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</w:t>
            </w:r>
          </w:p>
        </w:tc>
        <w:tc>
          <w:tcPr>
            <w:tcW w:w="785" w:type="dxa"/>
            <w:vAlign w:val="bottom"/>
          </w:tcPr>
          <w:p w14:paraId="7D580AD5" w14:textId="1695713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83</w:t>
            </w:r>
          </w:p>
        </w:tc>
        <w:tc>
          <w:tcPr>
            <w:tcW w:w="682" w:type="dxa"/>
            <w:vAlign w:val="bottom"/>
          </w:tcPr>
          <w:p w14:paraId="35A493E0" w14:textId="7E25995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92</w:t>
            </w:r>
          </w:p>
        </w:tc>
        <w:tc>
          <w:tcPr>
            <w:tcW w:w="703" w:type="dxa"/>
            <w:vAlign w:val="bottom"/>
          </w:tcPr>
          <w:p w14:paraId="05C9D404" w14:textId="037834D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09)</w:t>
            </w:r>
          </w:p>
        </w:tc>
        <w:tc>
          <w:tcPr>
            <w:tcW w:w="692" w:type="dxa"/>
            <w:vAlign w:val="bottom"/>
          </w:tcPr>
          <w:p w14:paraId="2AD7568D" w14:textId="3590B3D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4</w:t>
            </w:r>
          </w:p>
        </w:tc>
        <w:tc>
          <w:tcPr>
            <w:tcW w:w="739" w:type="dxa"/>
            <w:vAlign w:val="bottom"/>
          </w:tcPr>
          <w:p w14:paraId="2220226F" w14:textId="0B4F0EE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5.71)</w:t>
            </w:r>
          </w:p>
        </w:tc>
        <w:tc>
          <w:tcPr>
            <w:tcW w:w="576" w:type="dxa"/>
            <w:vAlign w:val="bottom"/>
          </w:tcPr>
          <w:p w14:paraId="45D5D38A" w14:textId="72FA78D2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8</w:t>
            </w:r>
          </w:p>
        </w:tc>
        <w:tc>
          <w:tcPr>
            <w:tcW w:w="767" w:type="dxa"/>
            <w:vAlign w:val="bottom"/>
          </w:tcPr>
          <w:p w14:paraId="37213F75" w14:textId="0DF9FB2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97)</w:t>
            </w:r>
          </w:p>
        </w:tc>
        <w:tc>
          <w:tcPr>
            <w:tcW w:w="682" w:type="dxa"/>
            <w:vAlign w:val="bottom"/>
          </w:tcPr>
          <w:p w14:paraId="118C3BAE" w14:textId="4A24484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706" w:type="dxa"/>
            <w:vAlign w:val="bottom"/>
          </w:tcPr>
          <w:p w14:paraId="4BDA4353" w14:textId="6CF6A2F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2.91)</w:t>
            </w:r>
          </w:p>
        </w:tc>
        <w:tc>
          <w:tcPr>
            <w:tcW w:w="796" w:type="dxa"/>
            <w:vAlign w:val="bottom"/>
          </w:tcPr>
          <w:p w14:paraId="0F559B13" w14:textId="4CD6B44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7</w:t>
            </w:r>
          </w:p>
        </w:tc>
        <w:tc>
          <w:tcPr>
            <w:tcW w:w="1046" w:type="dxa"/>
            <w:vAlign w:val="bottom"/>
          </w:tcPr>
          <w:p w14:paraId="622AEC29" w14:textId="63CEB37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74)</w:t>
            </w:r>
          </w:p>
        </w:tc>
      </w:tr>
      <w:tr w:rsidR="001E730F" w:rsidRPr="00C12647" w14:paraId="599AEED8" w14:textId="77777777" w:rsidTr="001E730F">
        <w:tc>
          <w:tcPr>
            <w:tcW w:w="1016" w:type="dxa"/>
            <w:vMerge/>
            <w:vAlign w:val="center"/>
          </w:tcPr>
          <w:p w14:paraId="292E67AE" w14:textId="7AA911A1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744C593F" w14:textId="071878E2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3008BA54" w14:textId="0A6336D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785" w:type="dxa"/>
            <w:vAlign w:val="bottom"/>
          </w:tcPr>
          <w:p w14:paraId="59E0E655" w14:textId="1B3C76A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682" w:type="dxa"/>
            <w:vAlign w:val="bottom"/>
          </w:tcPr>
          <w:p w14:paraId="23F11F1A" w14:textId="79A0D19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703" w:type="dxa"/>
            <w:vAlign w:val="bottom"/>
          </w:tcPr>
          <w:p w14:paraId="7442E236" w14:textId="299651E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08)</w:t>
            </w:r>
          </w:p>
        </w:tc>
        <w:tc>
          <w:tcPr>
            <w:tcW w:w="692" w:type="dxa"/>
            <w:vAlign w:val="bottom"/>
          </w:tcPr>
          <w:p w14:paraId="44ED338B" w14:textId="06D1952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25</w:t>
            </w:r>
          </w:p>
        </w:tc>
        <w:tc>
          <w:tcPr>
            <w:tcW w:w="739" w:type="dxa"/>
            <w:vAlign w:val="bottom"/>
          </w:tcPr>
          <w:p w14:paraId="5ADF33FC" w14:textId="315347B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92)</w:t>
            </w:r>
          </w:p>
        </w:tc>
        <w:tc>
          <w:tcPr>
            <w:tcW w:w="576" w:type="dxa"/>
            <w:vAlign w:val="bottom"/>
          </w:tcPr>
          <w:p w14:paraId="3FDA383E" w14:textId="62F315D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39</w:t>
            </w:r>
          </w:p>
        </w:tc>
        <w:tc>
          <w:tcPr>
            <w:tcW w:w="767" w:type="dxa"/>
            <w:vAlign w:val="bottom"/>
          </w:tcPr>
          <w:p w14:paraId="31AC795E" w14:textId="2298C0B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06)</w:t>
            </w:r>
          </w:p>
        </w:tc>
        <w:tc>
          <w:tcPr>
            <w:tcW w:w="682" w:type="dxa"/>
            <w:vAlign w:val="bottom"/>
          </w:tcPr>
          <w:p w14:paraId="40B8D2A1" w14:textId="592581B2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06" w:type="dxa"/>
            <w:vAlign w:val="bottom"/>
          </w:tcPr>
          <w:p w14:paraId="0D754F45" w14:textId="0EED6E5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3)</w:t>
            </w:r>
          </w:p>
        </w:tc>
        <w:tc>
          <w:tcPr>
            <w:tcW w:w="796" w:type="dxa"/>
            <w:vAlign w:val="bottom"/>
          </w:tcPr>
          <w:p w14:paraId="686EC94E" w14:textId="45AFEAC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5</w:t>
            </w:r>
          </w:p>
        </w:tc>
        <w:tc>
          <w:tcPr>
            <w:tcW w:w="1046" w:type="dxa"/>
            <w:vAlign w:val="bottom"/>
          </w:tcPr>
          <w:p w14:paraId="7D2D9ADC" w14:textId="08CEE44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92)</w:t>
            </w:r>
          </w:p>
        </w:tc>
      </w:tr>
      <w:tr w:rsidR="001E730F" w:rsidRPr="00C12647" w14:paraId="743198FA" w14:textId="77777777" w:rsidTr="001E730F">
        <w:tc>
          <w:tcPr>
            <w:tcW w:w="1016" w:type="dxa"/>
            <w:vMerge/>
            <w:vAlign w:val="center"/>
          </w:tcPr>
          <w:p w14:paraId="6F6ED0B2" w14:textId="21E39ECA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center"/>
          </w:tcPr>
          <w:p w14:paraId="09492724" w14:textId="7D62B14D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566F47E6" w14:textId="68CDB4D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785" w:type="dxa"/>
            <w:vAlign w:val="bottom"/>
          </w:tcPr>
          <w:p w14:paraId="062628C3" w14:textId="36A0663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682" w:type="dxa"/>
            <w:vAlign w:val="bottom"/>
          </w:tcPr>
          <w:p w14:paraId="00F66B07" w14:textId="427F17D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703" w:type="dxa"/>
            <w:vAlign w:val="bottom"/>
          </w:tcPr>
          <w:p w14:paraId="0874A923" w14:textId="20C2593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15)</w:t>
            </w:r>
          </w:p>
        </w:tc>
        <w:tc>
          <w:tcPr>
            <w:tcW w:w="692" w:type="dxa"/>
            <w:vAlign w:val="bottom"/>
          </w:tcPr>
          <w:p w14:paraId="7E896307" w14:textId="5AE6539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6</w:t>
            </w:r>
          </w:p>
        </w:tc>
        <w:tc>
          <w:tcPr>
            <w:tcW w:w="739" w:type="dxa"/>
            <w:vAlign w:val="bottom"/>
          </w:tcPr>
          <w:p w14:paraId="77A8FB8A" w14:textId="5121F7A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3.43)</w:t>
            </w:r>
          </w:p>
        </w:tc>
        <w:tc>
          <w:tcPr>
            <w:tcW w:w="576" w:type="dxa"/>
            <w:vAlign w:val="bottom"/>
          </w:tcPr>
          <w:p w14:paraId="28C6C642" w14:textId="1F26070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767" w:type="dxa"/>
            <w:vAlign w:val="bottom"/>
          </w:tcPr>
          <w:p w14:paraId="6CB0A5D2" w14:textId="10E75C3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1.58)</w:t>
            </w:r>
          </w:p>
        </w:tc>
        <w:tc>
          <w:tcPr>
            <w:tcW w:w="682" w:type="dxa"/>
            <w:vAlign w:val="bottom"/>
          </w:tcPr>
          <w:p w14:paraId="4FD64CF1" w14:textId="16C9CCA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7</w:t>
            </w:r>
          </w:p>
        </w:tc>
        <w:tc>
          <w:tcPr>
            <w:tcW w:w="706" w:type="dxa"/>
            <w:vAlign w:val="bottom"/>
          </w:tcPr>
          <w:p w14:paraId="6B52A9B7" w14:textId="56BCE341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44)</w:t>
            </w:r>
          </w:p>
        </w:tc>
        <w:tc>
          <w:tcPr>
            <w:tcW w:w="796" w:type="dxa"/>
            <w:vAlign w:val="bottom"/>
          </w:tcPr>
          <w:p w14:paraId="5D45CE76" w14:textId="2767247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1</w:t>
            </w:r>
          </w:p>
        </w:tc>
        <w:tc>
          <w:tcPr>
            <w:tcW w:w="1046" w:type="dxa"/>
            <w:vAlign w:val="bottom"/>
          </w:tcPr>
          <w:p w14:paraId="5A0E5DCE" w14:textId="3AEF63C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12)</w:t>
            </w:r>
          </w:p>
        </w:tc>
      </w:tr>
      <w:tr w:rsidR="001E730F" w:rsidRPr="00C12647" w14:paraId="4506F3D2" w14:textId="77777777" w:rsidTr="001E730F">
        <w:tc>
          <w:tcPr>
            <w:tcW w:w="1016" w:type="dxa"/>
            <w:vMerge/>
            <w:vAlign w:val="center"/>
          </w:tcPr>
          <w:p w14:paraId="0537A8F6" w14:textId="570A41F2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 w:val="restart"/>
            <w:vAlign w:val="center"/>
          </w:tcPr>
          <w:p w14:paraId="4359A582" w14:textId="77BBE8CC" w:rsidR="001E730F" w:rsidRDefault="001E730F" w:rsidP="001E730F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75</w:t>
            </w:r>
          </w:p>
        </w:tc>
        <w:tc>
          <w:tcPr>
            <w:tcW w:w="741" w:type="dxa"/>
            <w:vAlign w:val="bottom"/>
          </w:tcPr>
          <w:p w14:paraId="612F4948" w14:textId="477F1DE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785" w:type="dxa"/>
            <w:vAlign w:val="bottom"/>
          </w:tcPr>
          <w:p w14:paraId="6E1B3847" w14:textId="72AA5CE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682" w:type="dxa"/>
            <w:vAlign w:val="bottom"/>
          </w:tcPr>
          <w:p w14:paraId="254AF5EE" w14:textId="0CBA5EF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3</w:t>
            </w:r>
          </w:p>
        </w:tc>
        <w:tc>
          <w:tcPr>
            <w:tcW w:w="703" w:type="dxa"/>
            <w:vAlign w:val="bottom"/>
          </w:tcPr>
          <w:p w14:paraId="47C961C9" w14:textId="64DAC06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8)</w:t>
            </w:r>
          </w:p>
        </w:tc>
        <w:tc>
          <w:tcPr>
            <w:tcW w:w="692" w:type="dxa"/>
            <w:vAlign w:val="bottom"/>
          </w:tcPr>
          <w:p w14:paraId="13B929F3" w14:textId="371383D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739" w:type="dxa"/>
            <w:vAlign w:val="bottom"/>
          </w:tcPr>
          <w:p w14:paraId="418AFF28" w14:textId="02B480F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03)</w:t>
            </w:r>
          </w:p>
        </w:tc>
        <w:tc>
          <w:tcPr>
            <w:tcW w:w="576" w:type="dxa"/>
            <w:vAlign w:val="bottom"/>
          </w:tcPr>
          <w:p w14:paraId="0C6B7DFF" w14:textId="61C4DC6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5</w:t>
            </w:r>
          </w:p>
        </w:tc>
        <w:tc>
          <w:tcPr>
            <w:tcW w:w="767" w:type="dxa"/>
            <w:vAlign w:val="bottom"/>
          </w:tcPr>
          <w:p w14:paraId="12CD58A9" w14:textId="584900C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3.58)</w:t>
            </w:r>
          </w:p>
        </w:tc>
        <w:tc>
          <w:tcPr>
            <w:tcW w:w="682" w:type="dxa"/>
            <w:vAlign w:val="bottom"/>
          </w:tcPr>
          <w:p w14:paraId="6ACF07A2" w14:textId="03AF2E6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3</w:t>
            </w:r>
          </w:p>
        </w:tc>
        <w:tc>
          <w:tcPr>
            <w:tcW w:w="706" w:type="dxa"/>
            <w:vAlign w:val="bottom"/>
          </w:tcPr>
          <w:p w14:paraId="2364D38E" w14:textId="7293FF0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4.2)</w:t>
            </w:r>
          </w:p>
        </w:tc>
        <w:tc>
          <w:tcPr>
            <w:tcW w:w="796" w:type="dxa"/>
            <w:vAlign w:val="bottom"/>
          </w:tcPr>
          <w:p w14:paraId="6E14B23E" w14:textId="32ABB90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9</w:t>
            </w:r>
          </w:p>
        </w:tc>
        <w:tc>
          <w:tcPr>
            <w:tcW w:w="1046" w:type="dxa"/>
            <w:vAlign w:val="bottom"/>
          </w:tcPr>
          <w:p w14:paraId="2B06F58D" w14:textId="00E6741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36)</w:t>
            </w:r>
          </w:p>
        </w:tc>
      </w:tr>
      <w:tr w:rsidR="001E730F" w:rsidRPr="00C12647" w14:paraId="2582C21B" w14:textId="77777777" w:rsidTr="001E730F">
        <w:tc>
          <w:tcPr>
            <w:tcW w:w="1016" w:type="dxa"/>
            <w:vMerge/>
            <w:vAlign w:val="bottom"/>
          </w:tcPr>
          <w:p w14:paraId="0982AFE6" w14:textId="0E8B37DE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bottom"/>
          </w:tcPr>
          <w:p w14:paraId="75A2C9B8" w14:textId="5A7C6BC0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01218D67" w14:textId="0AC9501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</w:t>
            </w:r>
          </w:p>
        </w:tc>
        <w:tc>
          <w:tcPr>
            <w:tcW w:w="785" w:type="dxa"/>
            <w:vAlign w:val="bottom"/>
          </w:tcPr>
          <w:p w14:paraId="7F3A4C74" w14:textId="681268C8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4</w:t>
            </w:r>
          </w:p>
        </w:tc>
        <w:tc>
          <w:tcPr>
            <w:tcW w:w="682" w:type="dxa"/>
            <w:vAlign w:val="bottom"/>
          </w:tcPr>
          <w:p w14:paraId="7A940C81" w14:textId="254AA61C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9</w:t>
            </w:r>
          </w:p>
        </w:tc>
        <w:tc>
          <w:tcPr>
            <w:tcW w:w="703" w:type="dxa"/>
            <w:vAlign w:val="bottom"/>
          </w:tcPr>
          <w:p w14:paraId="1CB09ABD" w14:textId="3BD357C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15)</w:t>
            </w:r>
          </w:p>
        </w:tc>
        <w:tc>
          <w:tcPr>
            <w:tcW w:w="692" w:type="dxa"/>
            <w:vAlign w:val="bottom"/>
          </w:tcPr>
          <w:p w14:paraId="3E2D1176" w14:textId="35DABAA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6</w:t>
            </w:r>
          </w:p>
        </w:tc>
        <w:tc>
          <w:tcPr>
            <w:tcW w:w="739" w:type="dxa"/>
            <w:vAlign w:val="bottom"/>
          </w:tcPr>
          <w:p w14:paraId="6203BCAC" w14:textId="2337078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6.82)</w:t>
            </w:r>
          </w:p>
        </w:tc>
        <w:tc>
          <w:tcPr>
            <w:tcW w:w="576" w:type="dxa"/>
            <w:vAlign w:val="bottom"/>
          </w:tcPr>
          <w:p w14:paraId="446A0666" w14:textId="1127EF9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06</w:t>
            </w:r>
          </w:p>
        </w:tc>
        <w:tc>
          <w:tcPr>
            <w:tcW w:w="767" w:type="dxa"/>
            <w:vAlign w:val="bottom"/>
          </w:tcPr>
          <w:p w14:paraId="328450D2" w14:textId="441EC31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2.52)</w:t>
            </w:r>
          </w:p>
        </w:tc>
        <w:tc>
          <w:tcPr>
            <w:tcW w:w="682" w:type="dxa"/>
            <w:vAlign w:val="bottom"/>
          </w:tcPr>
          <w:p w14:paraId="191D52FF" w14:textId="6B2EA69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2</w:t>
            </w:r>
          </w:p>
        </w:tc>
        <w:tc>
          <w:tcPr>
            <w:tcW w:w="706" w:type="dxa"/>
            <w:vAlign w:val="bottom"/>
          </w:tcPr>
          <w:p w14:paraId="1505B7C9" w14:textId="77B9BDE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82)</w:t>
            </w:r>
          </w:p>
        </w:tc>
        <w:tc>
          <w:tcPr>
            <w:tcW w:w="796" w:type="dxa"/>
            <w:vAlign w:val="bottom"/>
          </w:tcPr>
          <w:p w14:paraId="176867DF" w14:textId="2BB7390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6" w:type="dxa"/>
            <w:vAlign w:val="bottom"/>
          </w:tcPr>
          <w:p w14:paraId="1B65A54A" w14:textId="2F13DA5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46)</w:t>
            </w:r>
          </w:p>
        </w:tc>
      </w:tr>
      <w:tr w:rsidR="001E730F" w:rsidRPr="00C12647" w14:paraId="7B166204" w14:textId="77777777" w:rsidTr="001E730F">
        <w:tc>
          <w:tcPr>
            <w:tcW w:w="1016" w:type="dxa"/>
            <w:vMerge/>
            <w:vAlign w:val="bottom"/>
          </w:tcPr>
          <w:p w14:paraId="658537BB" w14:textId="080C9210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bottom"/>
          </w:tcPr>
          <w:p w14:paraId="42B7EF87" w14:textId="57A4A9C2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256CEBC8" w14:textId="0F20FED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785" w:type="dxa"/>
            <w:vAlign w:val="bottom"/>
          </w:tcPr>
          <w:p w14:paraId="5E9E140C" w14:textId="7FDD45A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9</w:t>
            </w:r>
          </w:p>
        </w:tc>
        <w:tc>
          <w:tcPr>
            <w:tcW w:w="682" w:type="dxa"/>
            <w:vAlign w:val="bottom"/>
          </w:tcPr>
          <w:p w14:paraId="7173F9A2" w14:textId="66C6502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</w:t>
            </w:r>
          </w:p>
        </w:tc>
        <w:tc>
          <w:tcPr>
            <w:tcW w:w="703" w:type="dxa"/>
            <w:vAlign w:val="bottom"/>
          </w:tcPr>
          <w:p w14:paraId="093C9D90" w14:textId="60FD568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36)</w:t>
            </w:r>
          </w:p>
        </w:tc>
        <w:tc>
          <w:tcPr>
            <w:tcW w:w="692" w:type="dxa"/>
            <w:vAlign w:val="bottom"/>
          </w:tcPr>
          <w:p w14:paraId="75754B64" w14:textId="71EE91D9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39" w:type="dxa"/>
            <w:vAlign w:val="bottom"/>
          </w:tcPr>
          <w:p w14:paraId="2FDA305E" w14:textId="685E333B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81)</w:t>
            </w:r>
          </w:p>
        </w:tc>
        <w:tc>
          <w:tcPr>
            <w:tcW w:w="576" w:type="dxa"/>
            <w:vAlign w:val="bottom"/>
          </w:tcPr>
          <w:p w14:paraId="607E5559" w14:textId="00E052F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9</w:t>
            </w:r>
          </w:p>
        </w:tc>
        <w:tc>
          <w:tcPr>
            <w:tcW w:w="767" w:type="dxa"/>
            <w:vAlign w:val="bottom"/>
          </w:tcPr>
          <w:p w14:paraId="699D10F2" w14:textId="38DAF910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4)</w:t>
            </w:r>
          </w:p>
        </w:tc>
        <w:tc>
          <w:tcPr>
            <w:tcW w:w="682" w:type="dxa"/>
            <w:vAlign w:val="bottom"/>
          </w:tcPr>
          <w:p w14:paraId="499FF70B" w14:textId="4391AAEA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1</w:t>
            </w:r>
          </w:p>
        </w:tc>
        <w:tc>
          <w:tcPr>
            <w:tcW w:w="706" w:type="dxa"/>
            <w:vAlign w:val="bottom"/>
          </w:tcPr>
          <w:p w14:paraId="18D546C0" w14:textId="4656989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42)</w:t>
            </w:r>
          </w:p>
        </w:tc>
        <w:tc>
          <w:tcPr>
            <w:tcW w:w="796" w:type="dxa"/>
            <w:vAlign w:val="bottom"/>
          </w:tcPr>
          <w:p w14:paraId="490800DA" w14:textId="0329B56D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1046" w:type="dxa"/>
            <w:vAlign w:val="bottom"/>
          </w:tcPr>
          <w:p w14:paraId="53158183" w14:textId="7221C9C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0.65)</w:t>
            </w:r>
          </w:p>
        </w:tc>
      </w:tr>
      <w:tr w:rsidR="001E730F" w:rsidRPr="00C12647" w14:paraId="047CBAB8" w14:textId="77777777" w:rsidTr="001E730F">
        <w:tc>
          <w:tcPr>
            <w:tcW w:w="1016" w:type="dxa"/>
            <w:vMerge/>
            <w:vAlign w:val="bottom"/>
          </w:tcPr>
          <w:p w14:paraId="1BBC19EE" w14:textId="58A919BB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1" w:type="dxa"/>
            <w:vMerge/>
            <w:vAlign w:val="bottom"/>
          </w:tcPr>
          <w:p w14:paraId="1A3B7723" w14:textId="1F1D3829" w:rsidR="001E730F" w:rsidRDefault="001E730F" w:rsidP="00FF5DA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vAlign w:val="bottom"/>
          </w:tcPr>
          <w:p w14:paraId="76562B9D" w14:textId="5E9C5D9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</w:t>
            </w:r>
          </w:p>
        </w:tc>
        <w:tc>
          <w:tcPr>
            <w:tcW w:w="785" w:type="dxa"/>
            <w:vAlign w:val="bottom"/>
          </w:tcPr>
          <w:p w14:paraId="62D42530" w14:textId="2FBF2247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82" w:type="dxa"/>
            <w:vAlign w:val="bottom"/>
          </w:tcPr>
          <w:p w14:paraId="7FA385B7" w14:textId="5292CF04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703" w:type="dxa"/>
            <w:vAlign w:val="bottom"/>
          </w:tcPr>
          <w:p w14:paraId="3F4DB12C" w14:textId="651CA26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06)</w:t>
            </w:r>
          </w:p>
        </w:tc>
        <w:tc>
          <w:tcPr>
            <w:tcW w:w="692" w:type="dxa"/>
            <w:vAlign w:val="bottom"/>
          </w:tcPr>
          <w:p w14:paraId="2292A9D8" w14:textId="168EE3A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739" w:type="dxa"/>
            <w:vAlign w:val="bottom"/>
          </w:tcPr>
          <w:p w14:paraId="6F8A9A88" w14:textId="02BFFA73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3.62)</w:t>
            </w:r>
          </w:p>
        </w:tc>
        <w:tc>
          <w:tcPr>
            <w:tcW w:w="576" w:type="dxa"/>
            <w:vAlign w:val="bottom"/>
          </w:tcPr>
          <w:p w14:paraId="33575628" w14:textId="19F7C886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767" w:type="dxa"/>
            <w:vAlign w:val="bottom"/>
          </w:tcPr>
          <w:p w14:paraId="38911506" w14:textId="51D47FB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1.33)</w:t>
            </w:r>
          </w:p>
        </w:tc>
        <w:tc>
          <w:tcPr>
            <w:tcW w:w="682" w:type="dxa"/>
            <w:vAlign w:val="bottom"/>
          </w:tcPr>
          <w:p w14:paraId="30E04E83" w14:textId="60357C4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8</w:t>
            </w:r>
          </w:p>
        </w:tc>
        <w:tc>
          <w:tcPr>
            <w:tcW w:w="706" w:type="dxa"/>
            <w:vAlign w:val="bottom"/>
          </w:tcPr>
          <w:p w14:paraId="2830CE6F" w14:textId="7EEEA5D5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1.98)</w:t>
            </w:r>
          </w:p>
        </w:tc>
        <w:tc>
          <w:tcPr>
            <w:tcW w:w="796" w:type="dxa"/>
            <w:vAlign w:val="bottom"/>
          </w:tcPr>
          <w:p w14:paraId="736C3FCE" w14:textId="245CD2FE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2</w:t>
            </w:r>
          </w:p>
        </w:tc>
        <w:tc>
          <w:tcPr>
            <w:tcW w:w="1046" w:type="dxa"/>
            <w:vAlign w:val="bottom"/>
          </w:tcPr>
          <w:p w14:paraId="1AD8A69E" w14:textId="1817226F" w:rsidR="001E730F" w:rsidRDefault="001E730F" w:rsidP="00FF5DA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0.08)</w:t>
            </w:r>
          </w:p>
        </w:tc>
      </w:tr>
    </w:tbl>
    <w:p w14:paraId="0302896A" w14:textId="5F1A8793" w:rsidR="002C02DA" w:rsidRPr="002C02DA" w:rsidRDefault="00577C4D" w:rsidP="005E682F">
      <w:pPr>
        <w:rPr>
          <w:rFonts w:eastAsiaTheme="minorEastAsia" w:cs="Times New Roman"/>
          <w:bCs/>
          <w:szCs w:val="24"/>
        </w:rPr>
      </w:pPr>
      <w:r>
        <w:t xml:space="preserve">Mean number of years </w:t>
      </w:r>
      <w:r w:rsidRPr="008664E8">
        <w:rPr>
          <w:rFonts w:cs="Times New Roman"/>
          <w:szCs w:val="24"/>
        </w:rPr>
        <w:t xml:space="preserve">for the resistant allele frequency to exceed 50% </w:t>
      </w:r>
      <w:r w:rsidR="00803126" w:rsidRPr="008664E8">
        <w:rPr>
          <w:rFonts w:cs="Times New Roman"/>
          <w:szCs w:val="24"/>
        </w:rPr>
        <w:t xml:space="preserve">with dominant </w:t>
      </w:r>
      <w:r w:rsidR="00803126">
        <w:rPr>
          <w:rFonts w:cs="Times New Roman"/>
          <w:szCs w:val="24"/>
        </w:rPr>
        <w:t xml:space="preserve">and intermediate </w:t>
      </w:r>
      <w:r w:rsidR="00803126" w:rsidRPr="008664E8">
        <w:rPr>
          <w:rFonts w:cs="Times New Roman"/>
          <w:szCs w:val="24"/>
        </w:rPr>
        <w:t xml:space="preserve">inheritance for eight combinations of treatment (C1: single calendar treatment; C2: double calendar treatment; HT: high threshold treatment; LT: low threshold treatment) and sowing </w:t>
      </w:r>
      <w:r w:rsidR="00803126" w:rsidRPr="008664E8">
        <w:rPr>
          <w:rFonts w:cs="Times New Roman"/>
          <w:szCs w:val="24"/>
        </w:rPr>
        <w:lastRenderedPageBreak/>
        <w:t xml:space="preserve">practices (W95: 95% </w:t>
      </w:r>
      <w:r w:rsidR="00803126">
        <w:rPr>
          <w:rFonts w:cs="Times New Roman"/>
          <w:szCs w:val="24"/>
        </w:rPr>
        <w:t>WOSR</w:t>
      </w:r>
      <w:r w:rsidR="00803126" w:rsidRPr="008664E8">
        <w:rPr>
          <w:rFonts w:cs="Times New Roman"/>
          <w:szCs w:val="24"/>
        </w:rPr>
        <w:t xml:space="preserve">; W75: 75% </w:t>
      </w:r>
      <w:r w:rsidR="00803126">
        <w:rPr>
          <w:rFonts w:cs="Times New Roman"/>
          <w:szCs w:val="24"/>
        </w:rPr>
        <w:t>WOSR</w:t>
      </w:r>
      <w:r w:rsidR="00803126" w:rsidRPr="008664E8">
        <w:rPr>
          <w:rFonts w:cs="Times New Roman"/>
          <w:szCs w:val="24"/>
        </w:rPr>
        <w:t>)</w:t>
      </w:r>
      <w:r w:rsidRPr="008664E8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Values in brackets indicate relative change in years from </w:t>
      </w:r>
      <w:r w:rsidR="00F84148">
        <w:rPr>
          <w:rFonts w:cs="Times New Roman"/>
          <w:szCs w:val="24"/>
        </w:rPr>
        <w:t xml:space="preserve">baseline </w:t>
      </w:r>
      <w:r>
        <w:rPr>
          <w:rFonts w:cs="Times New Roman"/>
          <w:szCs w:val="24"/>
        </w:rPr>
        <w:t>simulations presented in Figure 7.</w:t>
      </w:r>
    </w:p>
    <w:sectPr w:rsidR="002C02DA" w:rsidRPr="002C02DA" w:rsidSect="00654E62">
      <w:footerReference w:type="default" r:id="rId8"/>
      <w:pgSz w:w="16838" w:h="11906" w:orient="landscape"/>
      <w:pgMar w:top="1440" w:right="1440" w:bottom="1440" w:left="1440" w:header="709" w:footer="709" w:gutter="0"/>
      <w:lnNumType w:countBy="3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36DA6" w14:textId="77777777" w:rsidR="00FA46F9" w:rsidRDefault="00FA46F9" w:rsidP="00EE6119">
      <w:pPr>
        <w:spacing w:after="0" w:line="240" w:lineRule="auto"/>
      </w:pPr>
      <w:r>
        <w:separator/>
      </w:r>
    </w:p>
  </w:endnote>
  <w:endnote w:type="continuationSeparator" w:id="0">
    <w:p w14:paraId="1E980E00" w14:textId="77777777" w:rsidR="00FA46F9" w:rsidRDefault="00FA46F9" w:rsidP="00EE6119">
      <w:pPr>
        <w:spacing w:after="0" w:line="240" w:lineRule="auto"/>
      </w:pPr>
      <w:r>
        <w:continuationSeparator/>
      </w:r>
    </w:p>
  </w:endnote>
  <w:endnote w:type="continuationNotice" w:id="1">
    <w:p w14:paraId="0E965600" w14:textId="77777777" w:rsidR="00FA46F9" w:rsidRDefault="00FA46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0049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DC783F" w14:textId="77777777" w:rsidR="005A52E8" w:rsidRDefault="005A52E8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3F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FDE772" w14:textId="77777777" w:rsidR="005A52E8" w:rsidRDefault="005A52E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D26CE" w14:textId="77777777" w:rsidR="00FA46F9" w:rsidRDefault="00FA46F9" w:rsidP="00EE6119">
      <w:pPr>
        <w:spacing w:after="0" w:line="240" w:lineRule="auto"/>
      </w:pPr>
      <w:r>
        <w:separator/>
      </w:r>
    </w:p>
  </w:footnote>
  <w:footnote w:type="continuationSeparator" w:id="0">
    <w:p w14:paraId="4EFD1DF7" w14:textId="77777777" w:rsidR="00FA46F9" w:rsidRDefault="00FA46F9" w:rsidP="00EE6119">
      <w:pPr>
        <w:spacing w:after="0" w:line="240" w:lineRule="auto"/>
      </w:pPr>
      <w:r>
        <w:continuationSeparator/>
      </w:r>
    </w:p>
  </w:footnote>
  <w:footnote w:type="continuationNotice" w:id="1">
    <w:p w14:paraId="6860EA26" w14:textId="77777777" w:rsidR="00FA46F9" w:rsidRDefault="00FA46F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vfxasadpfzf5ezexlpetfp0efvx5tr2dfp&quot;&gt;MAS2014 EndNote&lt;record-ids&gt;&lt;item&gt;141&lt;/item&gt;&lt;item&gt;152&lt;/item&gt;&lt;item&gt;221&lt;/item&gt;&lt;item&gt;489&lt;/item&gt;&lt;item&gt;581&lt;/item&gt;&lt;item&gt;587&lt;/item&gt;&lt;item&gt;588&lt;/item&gt;&lt;item&gt;589&lt;/item&gt;&lt;item&gt;734&lt;/item&gt;&lt;item&gt;799&lt;/item&gt;&lt;item&gt;828&lt;/item&gt;&lt;item&gt;1046&lt;/item&gt;&lt;item&gt;1258&lt;/item&gt;&lt;item&gt;1284&lt;/item&gt;&lt;item&gt;1285&lt;/item&gt;&lt;item&gt;1287&lt;/item&gt;&lt;item&gt;1288&lt;/item&gt;&lt;item&gt;1289&lt;/item&gt;&lt;item&gt;1291&lt;/item&gt;&lt;item&gt;1292&lt;/item&gt;&lt;item&gt;1293&lt;/item&gt;&lt;item&gt;1296&lt;/item&gt;&lt;item&gt;1297&lt;/item&gt;&lt;item&gt;1298&lt;/item&gt;&lt;item&gt;1354&lt;/item&gt;&lt;item&gt;1355&lt;/item&gt;&lt;item&gt;1356&lt;/item&gt;&lt;item&gt;1367&lt;/item&gt;&lt;item&gt;1368&lt;/item&gt;&lt;item&gt;1369&lt;/item&gt;&lt;item&gt;1370&lt;/item&gt;&lt;/record-ids&gt;&lt;/item&gt;&lt;/Libraries&gt;"/>
  </w:docVars>
  <w:rsids>
    <w:rsidRoot w:val="00845BA9"/>
    <w:rsid w:val="00000DE8"/>
    <w:rsid w:val="00007E25"/>
    <w:rsid w:val="00012578"/>
    <w:rsid w:val="00012663"/>
    <w:rsid w:val="00013BF2"/>
    <w:rsid w:val="0001592F"/>
    <w:rsid w:val="00016A84"/>
    <w:rsid w:val="00021776"/>
    <w:rsid w:val="00021F9A"/>
    <w:rsid w:val="00024F2C"/>
    <w:rsid w:val="00025262"/>
    <w:rsid w:val="00046A0C"/>
    <w:rsid w:val="00046B92"/>
    <w:rsid w:val="00050B32"/>
    <w:rsid w:val="00051399"/>
    <w:rsid w:val="000515F6"/>
    <w:rsid w:val="00053A38"/>
    <w:rsid w:val="00056456"/>
    <w:rsid w:val="00056AE7"/>
    <w:rsid w:val="00062E94"/>
    <w:rsid w:val="0007062C"/>
    <w:rsid w:val="00070BCF"/>
    <w:rsid w:val="00072500"/>
    <w:rsid w:val="00074808"/>
    <w:rsid w:val="00075B5A"/>
    <w:rsid w:val="00077C61"/>
    <w:rsid w:val="000808B6"/>
    <w:rsid w:val="00083715"/>
    <w:rsid w:val="0008467C"/>
    <w:rsid w:val="00086E38"/>
    <w:rsid w:val="00087D72"/>
    <w:rsid w:val="0009331E"/>
    <w:rsid w:val="00094D2B"/>
    <w:rsid w:val="00094DE5"/>
    <w:rsid w:val="000964F8"/>
    <w:rsid w:val="000978F8"/>
    <w:rsid w:val="000A3438"/>
    <w:rsid w:val="000A5443"/>
    <w:rsid w:val="000B55CF"/>
    <w:rsid w:val="000C03D5"/>
    <w:rsid w:val="000C0E8C"/>
    <w:rsid w:val="000C3AF4"/>
    <w:rsid w:val="000C65F8"/>
    <w:rsid w:val="000D062E"/>
    <w:rsid w:val="000D5B0D"/>
    <w:rsid w:val="000D6EB1"/>
    <w:rsid w:val="000E13B7"/>
    <w:rsid w:val="000E1BF0"/>
    <w:rsid w:val="000F1300"/>
    <w:rsid w:val="000F3E8C"/>
    <w:rsid w:val="000F3F18"/>
    <w:rsid w:val="000F43A5"/>
    <w:rsid w:val="00100BFB"/>
    <w:rsid w:val="0011059E"/>
    <w:rsid w:val="001128B8"/>
    <w:rsid w:val="001137F7"/>
    <w:rsid w:val="00116705"/>
    <w:rsid w:val="001239AF"/>
    <w:rsid w:val="00131B01"/>
    <w:rsid w:val="00133846"/>
    <w:rsid w:val="00133994"/>
    <w:rsid w:val="00135E75"/>
    <w:rsid w:val="001417B7"/>
    <w:rsid w:val="00142378"/>
    <w:rsid w:val="00142E6C"/>
    <w:rsid w:val="00145D02"/>
    <w:rsid w:val="00155C8C"/>
    <w:rsid w:val="001642E7"/>
    <w:rsid w:val="00173FB1"/>
    <w:rsid w:val="001767A4"/>
    <w:rsid w:val="001834EC"/>
    <w:rsid w:val="0018418A"/>
    <w:rsid w:val="0018504E"/>
    <w:rsid w:val="00185D61"/>
    <w:rsid w:val="001917C6"/>
    <w:rsid w:val="00194C03"/>
    <w:rsid w:val="001B641D"/>
    <w:rsid w:val="001C2D0B"/>
    <w:rsid w:val="001D06FA"/>
    <w:rsid w:val="001D10AA"/>
    <w:rsid w:val="001D302B"/>
    <w:rsid w:val="001D6FF7"/>
    <w:rsid w:val="001D757B"/>
    <w:rsid w:val="001E0270"/>
    <w:rsid w:val="001E35DD"/>
    <w:rsid w:val="001E425B"/>
    <w:rsid w:val="001E483B"/>
    <w:rsid w:val="001E730F"/>
    <w:rsid w:val="001E737D"/>
    <w:rsid w:val="001F1019"/>
    <w:rsid w:val="001F2C1D"/>
    <w:rsid w:val="001F4282"/>
    <w:rsid w:val="001F6F8A"/>
    <w:rsid w:val="001F72B6"/>
    <w:rsid w:val="001F7500"/>
    <w:rsid w:val="002111EB"/>
    <w:rsid w:val="00211B48"/>
    <w:rsid w:val="0021530F"/>
    <w:rsid w:val="0022068F"/>
    <w:rsid w:val="00221BA4"/>
    <w:rsid w:val="00222F0C"/>
    <w:rsid w:val="002332DA"/>
    <w:rsid w:val="00233325"/>
    <w:rsid w:val="0023508F"/>
    <w:rsid w:val="0023754E"/>
    <w:rsid w:val="002404AC"/>
    <w:rsid w:val="00241B77"/>
    <w:rsid w:val="00242DAA"/>
    <w:rsid w:val="002461DD"/>
    <w:rsid w:val="00250E5E"/>
    <w:rsid w:val="00251899"/>
    <w:rsid w:val="00252131"/>
    <w:rsid w:val="0025299A"/>
    <w:rsid w:val="002530A9"/>
    <w:rsid w:val="00255BBE"/>
    <w:rsid w:val="0025696E"/>
    <w:rsid w:val="002577A1"/>
    <w:rsid w:val="00257E0F"/>
    <w:rsid w:val="00266A9D"/>
    <w:rsid w:val="00272D26"/>
    <w:rsid w:val="0027591D"/>
    <w:rsid w:val="00281892"/>
    <w:rsid w:val="002828DF"/>
    <w:rsid w:val="00284FDA"/>
    <w:rsid w:val="002957BB"/>
    <w:rsid w:val="002961E7"/>
    <w:rsid w:val="002A1CF0"/>
    <w:rsid w:val="002A5814"/>
    <w:rsid w:val="002A5B46"/>
    <w:rsid w:val="002B0765"/>
    <w:rsid w:val="002B4C14"/>
    <w:rsid w:val="002B5EB5"/>
    <w:rsid w:val="002C02DA"/>
    <w:rsid w:val="002C4768"/>
    <w:rsid w:val="002C4A7A"/>
    <w:rsid w:val="002D0406"/>
    <w:rsid w:val="002D0E53"/>
    <w:rsid w:val="002D1CFF"/>
    <w:rsid w:val="002D2DBF"/>
    <w:rsid w:val="002D7E24"/>
    <w:rsid w:val="002E0A42"/>
    <w:rsid w:val="002E4FCB"/>
    <w:rsid w:val="002E5468"/>
    <w:rsid w:val="002F1999"/>
    <w:rsid w:val="002F19DE"/>
    <w:rsid w:val="002F6433"/>
    <w:rsid w:val="002F70BB"/>
    <w:rsid w:val="003019FA"/>
    <w:rsid w:val="00301F67"/>
    <w:rsid w:val="00307A59"/>
    <w:rsid w:val="00314E81"/>
    <w:rsid w:val="00317087"/>
    <w:rsid w:val="0032190B"/>
    <w:rsid w:val="0032362F"/>
    <w:rsid w:val="00324898"/>
    <w:rsid w:val="00326600"/>
    <w:rsid w:val="00330DC7"/>
    <w:rsid w:val="00332E23"/>
    <w:rsid w:val="00334438"/>
    <w:rsid w:val="00346767"/>
    <w:rsid w:val="00357ED5"/>
    <w:rsid w:val="0036478C"/>
    <w:rsid w:val="003750F3"/>
    <w:rsid w:val="00375FC2"/>
    <w:rsid w:val="00380D42"/>
    <w:rsid w:val="003870BD"/>
    <w:rsid w:val="0039160C"/>
    <w:rsid w:val="00397CED"/>
    <w:rsid w:val="003A2E82"/>
    <w:rsid w:val="003A2FB9"/>
    <w:rsid w:val="003B00E5"/>
    <w:rsid w:val="003B03AB"/>
    <w:rsid w:val="003B390A"/>
    <w:rsid w:val="003B508F"/>
    <w:rsid w:val="003B7CEF"/>
    <w:rsid w:val="003C320E"/>
    <w:rsid w:val="003D28BA"/>
    <w:rsid w:val="003D2B71"/>
    <w:rsid w:val="003D6046"/>
    <w:rsid w:val="003D6D61"/>
    <w:rsid w:val="003E09A2"/>
    <w:rsid w:val="003E3468"/>
    <w:rsid w:val="003E48CD"/>
    <w:rsid w:val="003E4ECB"/>
    <w:rsid w:val="003E6747"/>
    <w:rsid w:val="003F11FC"/>
    <w:rsid w:val="003F2776"/>
    <w:rsid w:val="003F6873"/>
    <w:rsid w:val="00400E02"/>
    <w:rsid w:val="00402560"/>
    <w:rsid w:val="004057A9"/>
    <w:rsid w:val="00410E89"/>
    <w:rsid w:val="00414FEC"/>
    <w:rsid w:val="004171D1"/>
    <w:rsid w:val="00417C20"/>
    <w:rsid w:val="004223AA"/>
    <w:rsid w:val="0043733F"/>
    <w:rsid w:val="00437D35"/>
    <w:rsid w:val="00437E10"/>
    <w:rsid w:val="0044651B"/>
    <w:rsid w:val="00451422"/>
    <w:rsid w:val="00451E03"/>
    <w:rsid w:val="00455A01"/>
    <w:rsid w:val="0045663E"/>
    <w:rsid w:val="004709B0"/>
    <w:rsid w:val="00471A18"/>
    <w:rsid w:val="00471EE7"/>
    <w:rsid w:val="004722F3"/>
    <w:rsid w:val="00474FDD"/>
    <w:rsid w:val="00476AF0"/>
    <w:rsid w:val="004774A3"/>
    <w:rsid w:val="0048048E"/>
    <w:rsid w:val="00480701"/>
    <w:rsid w:val="0048103C"/>
    <w:rsid w:val="0048392E"/>
    <w:rsid w:val="00487801"/>
    <w:rsid w:val="004922D1"/>
    <w:rsid w:val="00493089"/>
    <w:rsid w:val="004943C1"/>
    <w:rsid w:val="004946DD"/>
    <w:rsid w:val="004A22B2"/>
    <w:rsid w:val="004A5D4F"/>
    <w:rsid w:val="004C241D"/>
    <w:rsid w:val="004C3461"/>
    <w:rsid w:val="004C3704"/>
    <w:rsid w:val="004C5945"/>
    <w:rsid w:val="004D0B71"/>
    <w:rsid w:val="004D2396"/>
    <w:rsid w:val="004D2A37"/>
    <w:rsid w:val="004D3346"/>
    <w:rsid w:val="004D3717"/>
    <w:rsid w:val="004D5640"/>
    <w:rsid w:val="004D586A"/>
    <w:rsid w:val="004E0854"/>
    <w:rsid w:val="004E160B"/>
    <w:rsid w:val="004E19A5"/>
    <w:rsid w:val="004E2CC1"/>
    <w:rsid w:val="004F7D12"/>
    <w:rsid w:val="005004D2"/>
    <w:rsid w:val="005024A6"/>
    <w:rsid w:val="00510AB2"/>
    <w:rsid w:val="00512C1F"/>
    <w:rsid w:val="00514395"/>
    <w:rsid w:val="0051484D"/>
    <w:rsid w:val="005352E6"/>
    <w:rsid w:val="00535BD9"/>
    <w:rsid w:val="0053711D"/>
    <w:rsid w:val="00543392"/>
    <w:rsid w:val="00547D97"/>
    <w:rsid w:val="00553E06"/>
    <w:rsid w:val="00561CA0"/>
    <w:rsid w:val="00564F87"/>
    <w:rsid w:val="0056634E"/>
    <w:rsid w:val="0057096D"/>
    <w:rsid w:val="00572B73"/>
    <w:rsid w:val="00577C4D"/>
    <w:rsid w:val="00595DF7"/>
    <w:rsid w:val="005A1197"/>
    <w:rsid w:val="005A3514"/>
    <w:rsid w:val="005A52E8"/>
    <w:rsid w:val="005A56F7"/>
    <w:rsid w:val="005C1706"/>
    <w:rsid w:val="005C52E4"/>
    <w:rsid w:val="005C53F7"/>
    <w:rsid w:val="005D2A49"/>
    <w:rsid w:val="005D4AE0"/>
    <w:rsid w:val="005D62B4"/>
    <w:rsid w:val="005E0318"/>
    <w:rsid w:val="005E4AB7"/>
    <w:rsid w:val="005E682F"/>
    <w:rsid w:val="005E7780"/>
    <w:rsid w:val="005F1EA2"/>
    <w:rsid w:val="005F723E"/>
    <w:rsid w:val="00600CC5"/>
    <w:rsid w:val="00602B25"/>
    <w:rsid w:val="0060435F"/>
    <w:rsid w:val="00606C6B"/>
    <w:rsid w:val="00610E59"/>
    <w:rsid w:val="006151E1"/>
    <w:rsid w:val="00620575"/>
    <w:rsid w:val="00620634"/>
    <w:rsid w:val="00624228"/>
    <w:rsid w:val="00635402"/>
    <w:rsid w:val="00640ADF"/>
    <w:rsid w:val="0064101E"/>
    <w:rsid w:val="006428D3"/>
    <w:rsid w:val="0064620E"/>
    <w:rsid w:val="006505B2"/>
    <w:rsid w:val="00653215"/>
    <w:rsid w:val="00653E7C"/>
    <w:rsid w:val="00654E62"/>
    <w:rsid w:val="00656D9F"/>
    <w:rsid w:val="006632C9"/>
    <w:rsid w:val="00663CB2"/>
    <w:rsid w:val="00664445"/>
    <w:rsid w:val="006647DF"/>
    <w:rsid w:val="006707F2"/>
    <w:rsid w:val="00671DE6"/>
    <w:rsid w:val="00676153"/>
    <w:rsid w:val="0067648B"/>
    <w:rsid w:val="00676B75"/>
    <w:rsid w:val="00680837"/>
    <w:rsid w:val="00680C88"/>
    <w:rsid w:val="00681AC0"/>
    <w:rsid w:val="00683C64"/>
    <w:rsid w:val="0068731B"/>
    <w:rsid w:val="006A2C60"/>
    <w:rsid w:val="006A3943"/>
    <w:rsid w:val="006A5021"/>
    <w:rsid w:val="006A521E"/>
    <w:rsid w:val="006A562E"/>
    <w:rsid w:val="006B42CF"/>
    <w:rsid w:val="006B7333"/>
    <w:rsid w:val="006D5B25"/>
    <w:rsid w:val="006E0C66"/>
    <w:rsid w:val="006E1DEC"/>
    <w:rsid w:val="006E42E8"/>
    <w:rsid w:val="006E6D88"/>
    <w:rsid w:val="00701042"/>
    <w:rsid w:val="00705D31"/>
    <w:rsid w:val="00706430"/>
    <w:rsid w:val="0070679B"/>
    <w:rsid w:val="00707EBF"/>
    <w:rsid w:val="007108F7"/>
    <w:rsid w:val="00712105"/>
    <w:rsid w:val="007149CC"/>
    <w:rsid w:val="00721D9F"/>
    <w:rsid w:val="007320E0"/>
    <w:rsid w:val="007320E7"/>
    <w:rsid w:val="00736335"/>
    <w:rsid w:val="00736E30"/>
    <w:rsid w:val="007407BF"/>
    <w:rsid w:val="00746B5A"/>
    <w:rsid w:val="007509BA"/>
    <w:rsid w:val="00755613"/>
    <w:rsid w:val="0075686E"/>
    <w:rsid w:val="0076315D"/>
    <w:rsid w:val="00766116"/>
    <w:rsid w:val="007676B4"/>
    <w:rsid w:val="00767F08"/>
    <w:rsid w:val="007729A2"/>
    <w:rsid w:val="007775D7"/>
    <w:rsid w:val="00784A0D"/>
    <w:rsid w:val="00786403"/>
    <w:rsid w:val="0079082C"/>
    <w:rsid w:val="007910F6"/>
    <w:rsid w:val="00795EAB"/>
    <w:rsid w:val="007A07C4"/>
    <w:rsid w:val="007A216F"/>
    <w:rsid w:val="007A6CB9"/>
    <w:rsid w:val="007B2FB1"/>
    <w:rsid w:val="007C476D"/>
    <w:rsid w:val="007D1D05"/>
    <w:rsid w:val="007D24BF"/>
    <w:rsid w:val="007D508F"/>
    <w:rsid w:val="007D65E9"/>
    <w:rsid w:val="007E4454"/>
    <w:rsid w:val="007E5C96"/>
    <w:rsid w:val="007F43A1"/>
    <w:rsid w:val="00803126"/>
    <w:rsid w:val="008101EF"/>
    <w:rsid w:val="00811112"/>
    <w:rsid w:val="00813D41"/>
    <w:rsid w:val="008215C9"/>
    <w:rsid w:val="0082492C"/>
    <w:rsid w:val="00825419"/>
    <w:rsid w:val="00831266"/>
    <w:rsid w:val="008346C4"/>
    <w:rsid w:val="008358D8"/>
    <w:rsid w:val="0084401A"/>
    <w:rsid w:val="00845A6E"/>
    <w:rsid w:val="00845BA9"/>
    <w:rsid w:val="00846F92"/>
    <w:rsid w:val="00852A13"/>
    <w:rsid w:val="008664E8"/>
    <w:rsid w:val="00873343"/>
    <w:rsid w:val="008779DF"/>
    <w:rsid w:val="00882F33"/>
    <w:rsid w:val="00886CDF"/>
    <w:rsid w:val="00892CBF"/>
    <w:rsid w:val="008A3E1B"/>
    <w:rsid w:val="008B7384"/>
    <w:rsid w:val="008B791D"/>
    <w:rsid w:val="008C1D0D"/>
    <w:rsid w:val="008C2E98"/>
    <w:rsid w:val="008C4557"/>
    <w:rsid w:val="008C5854"/>
    <w:rsid w:val="008C6D25"/>
    <w:rsid w:val="008C6E69"/>
    <w:rsid w:val="008C7E42"/>
    <w:rsid w:val="008D7DF4"/>
    <w:rsid w:val="008E3FDF"/>
    <w:rsid w:val="008E490F"/>
    <w:rsid w:val="008E7CA4"/>
    <w:rsid w:val="008F1820"/>
    <w:rsid w:val="008F1B93"/>
    <w:rsid w:val="008F6D8A"/>
    <w:rsid w:val="00901D87"/>
    <w:rsid w:val="00904341"/>
    <w:rsid w:val="0090505C"/>
    <w:rsid w:val="00911AF4"/>
    <w:rsid w:val="00911DAC"/>
    <w:rsid w:val="00911EB4"/>
    <w:rsid w:val="009141FE"/>
    <w:rsid w:val="0091474B"/>
    <w:rsid w:val="00916271"/>
    <w:rsid w:val="009175F5"/>
    <w:rsid w:val="00927B56"/>
    <w:rsid w:val="0093094E"/>
    <w:rsid w:val="00930A61"/>
    <w:rsid w:val="00933A70"/>
    <w:rsid w:val="00934F9C"/>
    <w:rsid w:val="00940ACE"/>
    <w:rsid w:val="00942D96"/>
    <w:rsid w:val="00945BAE"/>
    <w:rsid w:val="0095340B"/>
    <w:rsid w:val="00953966"/>
    <w:rsid w:val="00954D97"/>
    <w:rsid w:val="009561ED"/>
    <w:rsid w:val="00957E3F"/>
    <w:rsid w:val="00961644"/>
    <w:rsid w:val="00962850"/>
    <w:rsid w:val="00965312"/>
    <w:rsid w:val="00967414"/>
    <w:rsid w:val="00970556"/>
    <w:rsid w:val="009714D6"/>
    <w:rsid w:val="00972E42"/>
    <w:rsid w:val="00976D91"/>
    <w:rsid w:val="00976FBF"/>
    <w:rsid w:val="009829C5"/>
    <w:rsid w:val="0098426D"/>
    <w:rsid w:val="00987427"/>
    <w:rsid w:val="00991E51"/>
    <w:rsid w:val="00994441"/>
    <w:rsid w:val="00997ABB"/>
    <w:rsid w:val="009A0508"/>
    <w:rsid w:val="009A2DC2"/>
    <w:rsid w:val="009A3674"/>
    <w:rsid w:val="009A41D8"/>
    <w:rsid w:val="009A5952"/>
    <w:rsid w:val="009A728C"/>
    <w:rsid w:val="009B4CB2"/>
    <w:rsid w:val="009B655B"/>
    <w:rsid w:val="009C3D9F"/>
    <w:rsid w:val="009C44BA"/>
    <w:rsid w:val="009C63CB"/>
    <w:rsid w:val="009C699A"/>
    <w:rsid w:val="009D64C1"/>
    <w:rsid w:val="009E3057"/>
    <w:rsid w:val="009E383E"/>
    <w:rsid w:val="009E698A"/>
    <w:rsid w:val="009F0A43"/>
    <w:rsid w:val="009F4BC0"/>
    <w:rsid w:val="00A00804"/>
    <w:rsid w:val="00A01177"/>
    <w:rsid w:val="00A01A06"/>
    <w:rsid w:val="00A06BCD"/>
    <w:rsid w:val="00A14741"/>
    <w:rsid w:val="00A159A9"/>
    <w:rsid w:val="00A2089F"/>
    <w:rsid w:val="00A21583"/>
    <w:rsid w:val="00A21655"/>
    <w:rsid w:val="00A3011A"/>
    <w:rsid w:val="00A31012"/>
    <w:rsid w:val="00A31277"/>
    <w:rsid w:val="00A3154B"/>
    <w:rsid w:val="00A40424"/>
    <w:rsid w:val="00A42058"/>
    <w:rsid w:val="00A45281"/>
    <w:rsid w:val="00A46F53"/>
    <w:rsid w:val="00A531DE"/>
    <w:rsid w:val="00A53D5F"/>
    <w:rsid w:val="00A54BD5"/>
    <w:rsid w:val="00A55FE6"/>
    <w:rsid w:val="00A64113"/>
    <w:rsid w:val="00A64FDE"/>
    <w:rsid w:val="00A71C60"/>
    <w:rsid w:val="00A728E4"/>
    <w:rsid w:val="00A72FDD"/>
    <w:rsid w:val="00A74F84"/>
    <w:rsid w:val="00A91C7F"/>
    <w:rsid w:val="00A91EDC"/>
    <w:rsid w:val="00A96004"/>
    <w:rsid w:val="00A96FDD"/>
    <w:rsid w:val="00AA16FA"/>
    <w:rsid w:val="00AA4BA9"/>
    <w:rsid w:val="00AB2E1E"/>
    <w:rsid w:val="00AB60A7"/>
    <w:rsid w:val="00AB6C3B"/>
    <w:rsid w:val="00AC043C"/>
    <w:rsid w:val="00AC1384"/>
    <w:rsid w:val="00AC3625"/>
    <w:rsid w:val="00AC364B"/>
    <w:rsid w:val="00AC438F"/>
    <w:rsid w:val="00AD08CB"/>
    <w:rsid w:val="00AD3AD8"/>
    <w:rsid w:val="00AD4627"/>
    <w:rsid w:val="00AE2D8A"/>
    <w:rsid w:val="00AE5E68"/>
    <w:rsid w:val="00AE756F"/>
    <w:rsid w:val="00AE7824"/>
    <w:rsid w:val="00AF052E"/>
    <w:rsid w:val="00AF1B69"/>
    <w:rsid w:val="00AF5F5E"/>
    <w:rsid w:val="00B135AA"/>
    <w:rsid w:val="00B16CA1"/>
    <w:rsid w:val="00B17A5D"/>
    <w:rsid w:val="00B221C8"/>
    <w:rsid w:val="00B24F42"/>
    <w:rsid w:val="00B3062D"/>
    <w:rsid w:val="00B33BCD"/>
    <w:rsid w:val="00B3512E"/>
    <w:rsid w:val="00B36A2B"/>
    <w:rsid w:val="00B41151"/>
    <w:rsid w:val="00B43129"/>
    <w:rsid w:val="00B46AF8"/>
    <w:rsid w:val="00B57A3D"/>
    <w:rsid w:val="00B6183A"/>
    <w:rsid w:val="00B63B27"/>
    <w:rsid w:val="00B63C80"/>
    <w:rsid w:val="00B745D7"/>
    <w:rsid w:val="00B80A26"/>
    <w:rsid w:val="00B921AB"/>
    <w:rsid w:val="00B9485A"/>
    <w:rsid w:val="00B95D4E"/>
    <w:rsid w:val="00BB348D"/>
    <w:rsid w:val="00BB38E2"/>
    <w:rsid w:val="00BC15FD"/>
    <w:rsid w:val="00BC4F50"/>
    <w:rsid w:val="00BD4896"/>
    <w:rsid w:val="00BD671F"/>
    <w:rsid w:val="00BE1E40"/>
    <w:rsid w:val="00BE4F6B"/>
    <w:rsid w:val="00BF0C17"/>
    <w:rsid w:val="00BF7988"/>
    <w:rsid w:val="00C04629"/>
    <w:rsid w:val="00C123DE"/>
    <w:rsid w:val="00C12647"/>
    <w:rsid w:val="00C155B5"/>
    <w:rsid w:val="00C15FB2"/>
    <w:rsid w:val="00C2483E"/>
    <w:rsid w:val="00C2554E"/>
    <w:rsid w:val="00C261C1"/>
    <w:rsid w:val="00C31B1A"/>
    <w:rsid w:val="00C31C63"/>
    <w:rsid w:val="00C31F0D"/>
    <w:rsid w:val="00C31F7D"/>
    <w:rsid w:val="00C32587"/>
    <w:rsid w:val="00C3449A"/>
    <w:rsid w:val="00C34572"/>
    <w:rsid w:val="00C376AF"/>
    <w:rsid w:val="00C407BB"/>
    <w:rsid w:val="00C54019"/>
    <w:rsid w:val="00C56960"/>
    <w:rsid w:val="00C61618"/>
    <w:rsid w:val="00C6250F"/>
    <w:rsid w:val="00C70AB9"/>
    <w:rsid w:val="00C71576"/>
    <w:rsid w:val="00C7195D"/>
    <w:rsid w:val="00C72741"/>
    <w:rsid w:val="00C764DD"/>
    <w:rsid w:val="00C80A80"/>
    <w:rsid w:val="00C81865"/>
    <w:rsid w:val="00C8704C"/>
    <w:rsid w:val="00C95953"/>
    <w:rsid w:val="00C96D12"/>
    <w:rsid w:val="00C96FA3"/>
    <w:rsid w:val="00CB4115"/>
    <w:rsid w:val="00CB7C97"/>
    <w:rsid w:val="00CC4B81"/>
    <w:rsid w:val="00CC6FEB"/>
    <w:rsid w:val="00CC7457"/>
    <w:rsid w:val="00CD27A1"/>
    <w:rsid w:val="00CD5527"/>
    <w:rsid w:val="00CE407F"/>
    <w:rsid w:val="00CF1C04"/>
    <w:rsid w:val="00CF274D"/>
    <w:rsid w:val="00CF4189"/>
    <w:rsid w:val="00CF63D3"/>
    <w:rsid w:val="00D03C7F"/>
    <w:rsid w:val="00D04D86"/>
    <w:rsid w:val="00D076F3"/>
    <w:rsid w:val="00D13FA3"/>
    <w:rsid w:val="00D167D9"/>
    <w:rsid w:val="00D1746E"/>
    <w:rsid w:val="00D17AFF"/>
    <w:rsid w:val="00D21F26"/>
    <w:rsid w:val="00D2243A"/>
    <w:rsid w:val="00D2377D"/>
    <w:rsid w:val="00D24687"/>
    <w:rsid w:val="00D3168F"/>
    <w:rsid w:val="00D31F2B"/>
    <w:rsid w:val="00D43451"/>
    <w:rsid w:val="00D46119"/>
    <w:rsid w:val="00D4773B"/>
    <w:rsid w:val="00D60E74"/>
    <w:rsid w:val="00D62783"/>
    <w:rsid w:val="00D6325C"/>
    <w:rsid w:val="00D648B0"/>
    <w:rsid w:val="00D64B47"/>
    <w:rsid w:val="00D6509D"/>
    <w:rsid w:val="00D65607"/>
    <w:rsid w:val="00D672BC"/>
    <w:rsid w:val="00D67ED2"/>
    <w:rsid w:val="00D7179B"/>
    <w:rsid w:val="00D72744"/>
    <w:rsid w:val="00D74013"/>
    <w:rsid w:val="00D75EFE"/>
    <w:rsid w:val="00D842E4"/>
    <w:rsid w:val="00D87011"/>
    <w:rsid w:val="00D929B6"/>
    <w:rsid w:val="00D9464E"/>
    <w:rsid w:val="00D94FBE"/>
    <w:rsid w:val="00DA2406"/>
    <w:rsid w:val="00DA7F07"/>
    <w:rsid w:val="00DB39BA"/>
    <w:rsid w:val="00DC0B1C"/>
    <w:rsid w:val="00DC2E3D"/>
    <w:rsid w:val="00DC6139"/>
    <w:rsid w:val="00DE1E9C"/>
    <w:rsid w:val="00DE4901"/>
    <w:rsid w:val="00DF032A"/>
    <w:rsid w:val="00DF1E1B"/>
    <w:rsid w:val="00DF2D07"/>
    <w:rsid w:val="00DF4DC7"/>
    <w:rsid w:val="00E03A42"/>
    <w:rsid w:val="00E0558D"/>
    <w:rsid w:val="00E05E27"/>
    <w:rsid w:val="00E14F76"/>
    <w:rsid w:val="00E17F0B"/>
    <w:rsid w:val="00E21A40"/>
    <w:rsid w:val="00E22AF8"/>
    <w:rsid w:val="00E3232A"/>
    <w:rsid w:val="00E32599"/>
    <w:rsid w:val="00E346CA"/>
    <w:rsid w:val="00E354E0"/>
    <w:rsid w:val="00E374D3"/>
    <w:rsid w:val="00E44B27"/>
    <w:rsid w:val="00E4766C"/>
    <w:rsid w:val="00E538D3"/>
    <w:rsid w:val="00E54024"/>
    <w:rsid w:val="00E5544B"/>
    <w:rsid w:val="00E5563C"/>
    <w:rsid w:val="00E6064D"/>
    <w:rsid w:val="00E62AF6"/>
    <w:rsid w:val="00E6512C"/>
    <w:rsid w:val="00E72444"/>
    <w:rsid w:val="00E7418C"/>
    <w:rsid w:val="00E838AD"/>
    <w:rsid w:val="00E8796E"/>
    <w:rsid w:val="00E907D3"/>
    <w:rsid w:val="00E915E0"/>
    <w:rsid w:val="00E94195"/>
    <w:rsid w:val="00EA17CA"/>
    <w:rsid w:val="00EA1D70"/>
    <w:rsid w:val="00EA2DBB"/>
    <w:rsid w:val="00EA3031"/>
    <w:rsid w:val="00EA3C08"/>
    <w:rsid w:val="00EA741C"/>
    <w:rsid w:val="00EB384A"/>
    <w:rsid w:val="00EB4F5F"/>
    <w:rsid w:val="00EB50F1"/>
    <w:rsid w:val="00EB7139"/>
    <w:rsid w:val="00EC032C"/>
    <w:rsid w:val="00EC12EC"/>
    <w:rsid w:val="00EC3AB1"/>
    <w:rsid w:val="00ED461B"/>
    <w:rsid w:val="00EE11C5"/>
    <w:rsid w:val="00EE2C5C"/>
    <w:rsid w:val="00EE4838"/>
    <w:rsid w:val="00EE5FDE"/>
    <w:rsid w:val="00EE6119"/>
    <w:rsid w:val="00EF0A20"/>
    <w:rsid w:val="00EF1865"/>
    <w:rsid w:val="00EF4250"/>
    <w:rsid w:val="00EF4AF6"/>
    <w:rsid w:val="00EF7D50"/>
    <w:rsid w:val="00F00620"/>
    <w:rsid w:val="00F0063A"/>
    <w:rsid w:val="00F01FB6"/>
    <w:rsid w:val="00F10365"/>
    <w:rsid w:val="00F14B29"/>
    <w:rsid w:val="00F17DE2"/>
    <w:rsid w:val="00F27FCF"/>
    <w:rsid w:val="00F33D74"/>
    <w:rsid w:val="00F343A0"/>
    <w:rsid w:val="00F416C1"/>
    <w:rsid w:val="00F444EC"/>
    <w:rsid w:val="00F478B0"/>
    <w:rsid w:val="00F47B98"/>
    <w:rsid w:val="00F6429D"/>
    <w:rsid w:val="00F6625E"/>
    <w:rsid w:val="00F80E09"/>
    <w:rsid w:val="00F8243E"/>
    <w:rsid w:val="00F84148"/>
    <w:rsid w:val="00F848D5"/>
    <w:rsid w:val="00F84BA9"/>
    <w:rsid w:val="00F911EE"/>
    <w:rsid w:val="00F912BE"/>
    <w:rsid w:val="00F91F48"/>
    <w:rsid w:val="00F93B93"/>
    <w:rsid w:val="00F93E19"/>
    <w:rsid w:val="00FA46F9"/>
    <w:rsid w:val="00FB3698"/>
    <w:rsid w:val="00FB6277"/>
    <w:rsid w:val="00FB7B30"/>
    <w:rsid w:val="00FC1D8C"/>
    <w:rsid w:val="00FC3527"/>
    <w:rsid w:val="00FC5AA0"/>
    <w:rsid w:val="00FC6702"/>
    <w:rsid w:val="00FC689E"/>
    <w:rsid w:val="00FD3EE5"/>
    <w:rsid w:val="00FD6EEA"/>
    <w:rsid w:val="00FD7EAF"/>
    <w:rsid w:val="00FE5034"/>
    <w:rsid w:val="00FE7850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C41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3AA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9BA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7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01177"/>
  </w:style>
  <w:style w:type="character" w:customStyle="1" w:styleId="Heading1Char">
    <w:name w:val="Heading 1 Char"/>
    <w:basedOn w:val="DefaultParagraphFont"/>
    <w:link w:val="Heading1"/>
    <w:uiPriority w:val="9"/>
    <w:rsid w:val="004223AA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09BA"/>
    <w:rPr>
      <w:rFonts w:ascii="Times New Roman" w:eastAsiaTheme="majorEastAsia" w:hAnsi="Times New Roman" w:cstheme="majorBidi"/>
      <w:b/>
      <w:bCs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50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9B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9BA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7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3AA"/>
    <w:pPr>
      <w:keepNext/>
      <w:keepLines/>
      <w:spacing w:before="480" w:after="0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09BA"/>
    <w:pPr>
      <w:keepNext/>
      <w:keepLines/>
      <w:spacing w:before="200" w:after="0"/>
      <w:outlineLvl w:val="1"/>
    </w:pPr>
    <w:rPr>
      <w:rFonts w:eastAsiaTheme="majorEastAsia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1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177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01177"/>
  </w:style>
  <w:style w:type="character" w:customStyle="1" w:styleId="Heading1Char">
    <w:name w:val="Heading 1 Char"/>
    <w:basedOn w:val="DefaultParagraphFont"/>
    <w:link w:val="Heading1"/>
    <w:uiPriority w:val="9"/>
    <w:rsid w:val="004223AA"/>
    <w:rPr>
      <w:rFonts w:ascii="Times New Roman" w:eastAsiaTheme="majorEastAsia" w:hAnsi="Times New Roman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09BA"/>
    <w:rPr>
      <w:rFonts w:ascii="Times New Roman" w:eastAsiaTheme="majorEastAsia" w:hAnsi="Times New Roman" w:cstheme="majorBidi"/>
      <w:b/>
      <w:bCs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509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9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9B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9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9BA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7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0BDAD8-1AFF-4EEC-A001-C6949CA4B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rdeveau</cp:lastModifiedBy>
  <cp:revision>2</cp:revision>
  <dcterms:created xsi:type="dcterms:W3CDTF">2014-12-05T02:35:00Z</dcterms:created>
  <dcterms:modified xsi:type="dcterms:W3CDTF">2014-12-0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#E1)</vt:lpwstr>
  </property>
  <property fmtid="{D5CDD505-2E9C-101B-9397-08002B2CF9AE}" pid="4" name="MTWinEqns">
    <vt:bool>true</vt:bool>
  </property>
</Properties>
</file>